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6A98C" w14:textId="49DE89A2" w:rsidR="00090E8C" w:rsidRPr="000F04AB" w:rsidRDefault="00D40F05" w:rsidP="000F04AB">
      <w:pPr>
        <w:rPr>
          <w:rFonts w:cs="Times New Roman"/>
        </w:rPr>
      </w:pPr>
      <w:r>
        <w:rPr>
          <w:rFonts w:cs="Times New Roman"/>
          <w:b/>
          <w:bCs/>
        </w:rPr>
        <w:t>Multimedia Appendix 5</w:t>
      </w:r>
      <w:r w:rsidR="00E73E52" w:rsidRPr="000F04AB">
        <w:rPr>
          <w:rFonts w:cs="Times New Roman"/>
          <w:b/>
          <w:bCs/>
        </w:rPr>
        <w:t>.</w:t>
      </w:r>
      <w:r w:rsidR="00090E8C" w:rsidRPr="000F04AB">
        <w:rPr>
          <w:rFonts w:cs="Times New Roman"/>
        </w:rPr>
        <w:t xml:space="preserve"> Results of the robust linear mixed model of cardiometabolic variables (</w:t>
      </w:r>
      <w:r w:rsidR="0014169E" w:rsidRPr="000F04AB">
        <w:rPr>
          <w:rFonts w:cs="Times New Roman"/>
        </w:rPr>
        <w:t xml:space="preserve">intention-to-treat </w:t>
      </w:r>
      <w:r w:rsidR="00090E8C" w:rsidRPr="000F04AB">
        <w:rPr>
          <w:rFonts w:cs="Times New Roman"/>
        </w:rPr>
        <w:t>analysis).</w:t>
      </w:r>
    </w:p>
    <w:tbl>
      <w:tblPr>
        <w:tblStyle w:val="TableGrid"/>
        <w:tblW w:w="13601" w:type="dxa"/>
        <w:tblLayout w:type="fixed"/>
        <w:tblLook w:val="0420" w:firstRow="1" w:lastRow="0" w:firstColumn="0" w:lastColumn="0" w:noHBand="0" w:noVBand="1"/>
      </w:tblPr>
      <w:tblGrid>
        <w:gridCol w:w="392"/>
        <w:gridCol w:w="1417"/>
        <w:gridCol w:w="850"/>
        <w:gridCol w:w="624"/>
        <w:gridCol w:w="850"/>
        <w:gridCol w:w="624"/>
        <w:gridCol w:w="850"/>
        <w:gridCol w:w="624"/>
        <w:gridCol w:w="850"/>
        <w:gridCol w:w="624"/>
        <w:gridCol w:w="850"/>
        <w:gridCol w:w="624"/>
        <w:gridCol w:w="850"/>
        <w:gridCol w:w="624"/>
        <w:gridCol w:w="850"/>
        <w:gridCol w:w="624"/>
        <w:gridCol w:w="850"/>
        <w:gridCol w:w="624"/>
      </w:tblGrid>
      <w:tr w:rsidR="008A5CFA" w:rsidRPr="00D40F05" w14:paraId="590C07E8" w14:textId="77777777" w:rsidTr="007065A4">
        <w:trPr>
          <w:trHeight w:val="227"/>
        </w:trPr>
        <w:tc>
          <w:tcPr>
            <w:tcW w:w="1809" w:type="dxa"/>
            <w:gridSpan w:val="2"/>
          </w:tcPr>
          <w:p w14:paraId="7CC30EFC" w14:textId="2B41954B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Predictor</w:t>
            </w:r>
          </w:p>
        </w:tc>
        <w:tc>
          <w:tcPr>
            <w:tcW w:w="1474" w:type="dxa"/>
            <w:gridSpan w:val="2"/>
          </w:tcPr>
          <w:p w14:paraId="6222E36A" w14:textId="131291A8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Fasting glucose 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(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mg/d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L)</w:t>
            </w:r>
          </w:p>
        </w:tc>
        <w:tc>
          <w:tcPr>
            <w:tcW w:w="1474" w:type="dxa"/>
            <w:gridSpan w:val="2"/>
          </w:tcPr>
          <w:p w14:paraId="6F7B3BBC" w14:textId="788C3A50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HbA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bscript"/>
                <w:lang w:eastAsia="de-DE"/>
              </w:rPr>
              <w:t>1c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a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(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%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1474" w:type="dxa"/>
            <w:gridSpan w:val="2"/>
          </w:tcPr>
          <w:p w14:paraId="65AFA084" w14:textId="1A6B23A0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Total cholesterol 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(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mg/d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L)</w:t>
            </w:r>
          </w:p>
        </w:tc>
        <w:tc>
          <w:tcPr>
            <w:tcW w:w="1474" w:type="dxa"/>
            <w:gridSpan w:val="2"/>
          </w:tcPr>
          <w:p w14:paraId="1DADE6A9" w14:textId="2CA80E66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LDL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b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 cholesterol 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(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mg/d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L)</w:t>
            </w:r>
          </w:p>
        </w:tc>
        <w:tc>
          <w:tcPr>
            <w:tcW w:w="1474" w:type="dxa"/>
            <w:gridSpan w:val="2"/>
          </w:tcPr>
          <w:p w14:paraId="33769ACA" w14:textId="1AC249AD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HDL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c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 cholesterol 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(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mg/d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L)</w:t>
            </w:r>
          </w:p>
        </w:tc>
        <w:tc>
          <w:tcPr>
            <w:tcW w:w="1474" w:type="dxa"/>
            <w:gridSpan w:val="2"/>
          </w:tcPr>
          <w:p w14:paraId="681D1677" w14:textId="2153E4A8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Triglycerides 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(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mg/d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L)</w:t>
            </w:r>
          </w:p>
        </w:tc>
        <w:tc>
          <w:tcPr>
            <w:tcW w:w="1474" w:type="dxa"/>
            <w:gridSpan w:val="2"/>
          </w:tcPr>
          <w:p w14:paraId="3EF3C054" w14:textId="5100A69C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Systolic blood pressure 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(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mmHg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  <w:tc>
          <w:tcPr>
            <w:tcW w:w="1474" w:type="dxa"/>
            <w:gridSpan w:val="2"/>
          </w:tcPr>
          <w:p w14:paraId="28261BFA" w14:textId="4529C472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 xml:space="preserve">Diastolic blood pressure 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(</w:t>
            </w: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mmHg</w:t>
            </w:r>
            <w:r w:rsidR="00E73E52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)</w:t>
            </w:r>
          </w:p>
        </w:tc>
      </w:tr>
      <w:tr w:rsidR="008A5CFA" w:rsidRPr="00D40F05" w14:paraId="5C42F53D" w14:textId="77777777" w:rsidTr="007065A4">
        <w:trPr>
          <w:trHeight w:val="227"/>
        </w:trPr>
        <w:tc>
          <w:tcPr>
            <w:tcW w:w="1809" w:type="dxa"/>
            <w:gridSpan w:val="2"/>
          </w:tcPr>
          <w:p w14:paraId="3D983110" w14:textId="763EAFB3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129F0E3A" w14:textId="7300F9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d</w:t>
            </w:r>
          </w:p>
        </w:tc>
        <w:tc>
          <w:tcPr>
            <w:tcW w:w="624" w:type="dxa"/>
          </w:tcPr>
          <w:p w14:paraId="7AF1919F" w14:textId="73C6382B" w:rsidR="008A5CFA" w:rsidRPr="00D40F05" w:rsidRDefault="008A5CFA" w:rsidP="000F04AB">
            <w:pPr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CB2CFF" w:rsidRPr="00D40F05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 xml:space="preserve"> value</w:t>
            </w:r>
          </w:p>
        </w:tc>
        <w:tc>
          <w:tcPr>
            <w:tcW w:w="850" w:type="dxa"/>
          </w:tcPr>
          <w:p w14:paraId="206C76B3" w14:textId="50F7F38E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d</w:t>
            </w:r>
          </w:p>
        </w:tc>
        <w:tc>
          <w:tcPr>
            <w:tcW w:w="624" w:type="dxa"/>
          </w:tcPr>
          <w:p w14:paraId="7C128744" w14:textId="3F955313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CB2CFF"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CB2CFF" w:rsidRPr="00D40F05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6DDC3E87" w14:textId="794C636D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d</w:t>
            </w:r>
          </w:p>
        </w:tc>
        <w:tc>
          <w:tcPr>
            <w:tcW w:w="624" w:type="dxa"/>
          </w:tcPr>
          <w:p w14:paraId="3557A094" w14:textId="59A358A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CB2CFF"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CB2CFF" w:rsidRPr="00D40F05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7DB81804" w14:textId="4C0CA2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d</w:t>
            </w:r>
          </w:p>
        </w:tc>
        <w:tc>
          <w:tcPr>
            <w:tcW w:w="624" w:type="dxa"/>
          </w:tcPr>
          <w:p w14:paraId="1A7E51E2" w14:textId="3C7F752D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CB2CFF"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CB2CFF" w:rsidRPr="00D40F05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7B180B76" w14:textId="6DA85E33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d</w:t>
            </w:r>
          </w:p>
        </w:tc>
        <w:tc>
          <w:tcPr>
            <w:tcW w:w="624" w:type="dxa"/>
          </w:tcPr>
          <w:p w14:paraId="647CAF31" w14:textId="4038A0F6" w:rsidR="008A5CFA" w:rsidRPr="00D40F05" w:rsidRDefault="008A5CFA" w:rsidP="000F04AB">
            <w:pPr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CB2CFF"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CB2CFF" w:rsidRPr="00D40F05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1E59D86C" w14:textId="07B85ACB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d</w:t>
            </w:r>
          </w:p>
        </w:tc>
        <w:tc>
          <w:tcPr>
            <w:tcW w:w="624" w:type="dxa"/>
          </w:tcPr>
          <w:p w14:paraId="77D0771B" w14:textId="7682594B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CB2CFF"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 xml:space="preserve"> </w:t>
            </w:r>
            <w:r w:rsidR="00CB2CFF" w:rsidRPr="00D40F05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>value</w:t>
            </w:r>
          </w:p>
        </w:tc>
        <w:tc>
          <w:tcPr>
            <w:tcW w:w="850" w:type="dxa"/>
          </w:tcPr>
          <w:p w14:paraId="137638C7" w14:textId="2EA75F1B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d</w:t>
            </w:r>
          </w:p>
        </w:tc>
        <w:tc>
          <w:tcPr>
            <w:tcW w:w="624" w:type="dxa"/>
          </w:tcPr>
          <w:p w14:paraId="396CE869" w14:textId="3AFB980B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CB2CFF" w:rsidRPr="00D40F05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 xml:space="preserve"> value</w:t>
            </w:r>
          </w:p>
        </w:tc>
        <w:tc>
          <w:tcPr>
            <w:tcW w:w="850" w:type="dxa"/>
          </w:tcPr>
          <w:p w14:paraId="221CCDE0" w14:textId="060737A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Estimate</w:t>
            </w:r>
            <w:r w:rsidR="00C85A0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d</w:t>
            </w:r>
          </w:p>
        </w:tc>
        <w:tc>
          <w:tcPr>
            <w:tcW w:w="624" w:type="dxa"/>
          </w:tcPr>
          <w:p w14:paraId="4612DA06" w14:textId="0AC02465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i/>
                <w:color w:val="000000"/>
                <w:kern w:val="24"/>
                <w:sz w:val="21"/>
                <w:szCs w:val="21"/>
                <w:lang w:eastAsia="de-DE"/>
              </w:rPr>
              <w:t>P</w:t>
            </w:r>
            <w:r w:rsidR="00CB2CFF" w:rsidRPr="00D40F05">
              <w:rPr>
                <w:rFonts w:eastAsia="Times New Roman" w:cs="Times New Roman"/>
                <w:iCs/>
                <w:color w:val="000000"/>
                <w:kern w:val="24"/>
                <w:sz w:val="21"/>
                <w:szCs w:val="21"/>
                <w:lang w:eastAsia="de-DE"/>
              </w:rPr>
              <w:t xml:space="preserve"> value</w:t>
            </w:r>
          </w:p>
        </w:tc>
      </w:tr>
      <w:tr w:rsidR="008A5CFA" w:rsidRPr="00D40F05" w14:paraId="35356C6C" w14:textId="77777777" w:rsidTr="007065A4">
        <w:trPr>
          <w:trHeight w:val="227"/>
        </w:trPr>
        <w:tc>
          <w:tcPr>
            <w:tcW w:w="1809" w:type="dxa"/>
            <w:gridSpan w:val="2"/>
          </w:tcPr>
          <w:p w14:paraId="3FDCDD7A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17295E59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29154BAF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310539C3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3085C8BB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17726E13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1BF594F6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376074D7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0A6F1CEC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3B541C7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3BA96A67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D63B59A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253ABA07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58FF535E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562E1929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418815D5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1CBA615A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</w:tr>
      <w:tr w:rsidR="008A5CFA" w:rsidRPr="00D40F05" w14:paraId="76CB80F4" w14:textId="77777777" w:rsidTr="007065A4">
        <w:trPr>
          <w:trHeight w:val="227"/>
        </w:trPr>
        <w:tc>
          <w:tcPr>
            <w:tcW w:w="1809" w:type="dxa"/>
            <w:gridSpan w:val="2"/>
          </w:tcPr>
          <w:p w14:paraId="0FC715EE" w14:textId="12BC866D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Intercept</w:t>
            </w:r>
          </w:p>
        </w:tc>
        <w:tc>
          <w:tcPr>
            <w:tcW w:w="850" w:type="dxa"/>
          </w:tcPr>
          <w:p w14:paraId="63A10D19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89.51 (2.06)</w:t>
            </w:r>
          </w:p>
        </w:tc>
        <w:tc>
          <w:tcPr>
            <w:tcW w:w="624" w:type="dxa"/>
          </w:tcPr>
          <w:p w14:paraId="3480566B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3A8014A6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5.52 (0.07)</w:t>
            </w:r>
          </w:p>
        </w:tc>
        <w:tc>
          <w:tcPr>
            <w:tcW w:w="624" w:type="dxa"/>
          </w:tcPr>
          <w:p w14:paraId="5EA4EC9C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7816015F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07.15 (10.35)</w:t>
            </w:r>
          </w:p>
        </w:tc>
        <w:tc>
          <w:tcPr>
            <w:tcW w:w="624" w:type="dxa"/>
          </w:tcPr>
          <w:p w14:paraId="7F3F9E82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46B0CAF3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28.65 (8.18)</w:t>
            </w:r>
          </w:p>
        </w:tc>
        <w:tc>
          <w:tcPr>
            <w:tcW w:w="624" w:type="dxa"/>
          </w:tcPr>
          <w:p w14:paraId="0766B182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09B48AEB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57.16 (2.66)</w:t>
            </w:r>
          </w:p>
        </w:tc>
        <w:tc>
          <w:tcPr>
            <w:tcW w:w="624" w:type="dxa"/>
          </w:tcPr>
          <w:p w14:paraId="6E41FFCF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74FF8901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93.43 (10.66)</w:t>
            </w:r>
          </w:p>
        </w:tc>
        <w:tc>
          <w:tcPr>
            <w:tcW w:w="624" w:type="dxa"/>
          </w:tcPr>
          <w:p w14:paraId="0A37DF48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1C7D80A2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26.31 (3.29)</w:t>
            </w:r>
          </w:p>
        </w:tc>
        <w:tc>
          <w:tcPr>
            <w:tcW w:w="624" w:type="dxa"/>
          </w:tcPr>
          <w:p w14:paraId="15BC9887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  <w:tc>
          <w:tcPr>
            <w:tcW w:w="850" w:type="dxa"/>
          </w:tcPr>
          <w:p w14:paraId="7F342611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87.97 (2.23)</w:t>
            </w:r>
          </w:p>
        </w:tc>
        <w:tc>
          <w:tcPr>
            <w:tcW w:w="624" w:type="dxa"/>
          </w:tcPr>
          <w:p w14:paraId="0EA54EC4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&lt;.001</w:t>
            </w:r>
          </w:p>
        </w:tc>
      </w:tr>
      <w:tr w:rsidR="008A5CFA" w:rsidRPr="00D40F05" w14:paraId="53255A15" w14:textId="77777777" w:rsidTr="007065A4">
        <w:trPr>
          <w:trHeight w:val="227"/>
        </w:trPr>
        <w:tc>
          <w:tcPr>
            <w:tcW w:w="1809" w:type="dxa"/>
            <w:gridSpan w:val="2"/>
          </w:tcPr>
          <w:p w14:paraId="781F02FA" w14:textId="0A053F32" w:rsidR="008A5CFA" w:rsidRPr="00D40F05" w:rsidRDefault="008A5CFA" w:rsidP="000F04AB">
            <w:pPr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  <w:t>Time</w:t>
            </w:r>
            <w:r w:rsidR="00AD5A1A" w:rsidRPr="00D40F05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vertAlign w:val="superscript"/>
                <w:lang w:eastAsia="de-DE"/>
              </w:rPr>
              <w:t>e</w:t>
            </w:r>
          </w:p>
        </w:tc>
        <w:tc>
          <w:tcPr>
            <w:tcW w:w="850" w:type="dxa"/>
          </w:tcPr>
          <w:p w14:paraId="56BD0EC6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2DECA895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B0C301F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4D9F06DA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8D6C11E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11BB99A2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5018762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06B3A8E6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3563416B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3BD172C0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D2BF129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49CFA1B0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3D7AB714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27CE4173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2EB1A1AF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2C40F5E0" w14:textId="3643811D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</w:tr>
      <w:tr w:rsidR="008A5CFA" w:rsidRPr="00D40F05" w14:paraId="6AE8B230" w14:textId="77777777" w:rsidTr="008A5CFA">
        <w:trPr>
          <w:trHeight w:val="227"/>
        </w:trPr>
        <w:tc>
          <w:tcPr>
            <w:tcW w:w="392" w:type="dxa"/>
          </w:tcPr>
          <w:p w14:paraId="0097C7F0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7" w:type="dxa"/>
            <w:hideMark/>
          </w:tcPr>
          <w:p w14:paraId="5AFDAAF3" w14:textId="2E4AA48F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1</w:t>
            </w:r>
          </w:p>
        </w:tc>
        <w:tc>
          <w:tcPr>
            <w:tcW w:w="850" w:type="dxa"/>
          </w:tcPr>
          <w:p w14:paraId="50940584" w14:textId="6E62147D" w:rsidR="008A5CFA" w:rsidRPr="00D40F05" w:rsidRDefault="00CB2CFF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sz w:val="21"/>
                <w:szCs w:val="21"/>
                <w:lang w:eastAsia="de-DE"/>
              </w:rPr>
              <w:t>2.55 (2.10)</w:t>
            </w:r>
          </w:p>
        </w:tc>
        <w:tc>
          <w:tcPr>
            <w:tcW w:w="624" w:type="dxa"/>
          </w:tcPr>
          <w:p w14:paraId="59A47F9B" w14:textId="43B8FFC3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sz w:val="21"/>
                <w:szCs w:val="21"/>
                <w:lang w:eastAsia="de-DE"/>
              </w:rPr>
              <w:t>.2</w:t>
            </w:r>
            <w:r w:rsidR="00CB2CFF" w:rsidRPr="00D40F05">
              <w:rPr>
                <w:rFonts w:eastAsia="Times New Roman" w:cs="Times New Roman"/>
                <w:sz w:val="21"/>
                <w:szCs w:val="21"/>
                <w:lang w:eastAsia="de-DE"/>
              </w:rPr>
              <w:t>3</w:t>
            </w:r>
          </w:p>
        </w:tc>
        <w:tc>
          <w:tcPr>
            <w:tcW w:w="850" w:type="dxa"/>
          </w:tcPr>
          <w:p w14:paraId="16C0314E" w14:textId="2B38BB86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0.09 (0.06)</w:t>
            </w:r>
          </w:p>
        </w:tc>
        <w:tc>
          <w:tcPr>
            <w:tcW w:w="624" w:type="dxa"/>
          </w:tcPr>
          <w:p w14:paraId="66304890" w14:textId="3A7EDBCC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12</w:t>
            </w:r>
          </w:p>
        </w:tc>
        <w:tc>
          <w:tcPr>
            <w:tcW w:w="850" w:type="dxa"/>
          </w:tcPr>
          <w:p w14:paraId="655CA43C" w14:textId="2FC2EBF7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5.28 (8.00)</w:t>
            </w:r>
          </w:p>
        </w:tc>
        <w:tc>
          <w:tcPr>
            <w:tcW w:w="624" w:type="dxa"/>
          </w:tcPr>
          <w:p w14:paraId="2E158F87" w14:textId="63E327D0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51</w:t>
            </w:r>
          </w:p>
        </w:tc>
        <w:tc>
          <w:tcPr>
            <w:tcW w:w="850" w:type="dxa"/>
          </w:tcPr>
          <w:p w14:paraId="0C2FFFF1" w14:textId="1C7B4289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3.11 (6.42)</w:t>
            </w:r>
          </w:p>
        </w:tc>
        <w:tc>
          <w:tcPr>
            <w:tcW w:w="624" w:type="dxa"/>
          </w:tcPr>
          <w:p w14:paraId="287A887C" w14:textId="3FB451CB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62</w:t>
            </w:r>
          </w:p>
        </w:tc>
        <w:tc>
          <w:tcPr>
            <w:tcW w:w="850" w:type="dxa"/>
          </w:tcPr>
          <w:p w14:paraId="7FD2BEE8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.01 (2.22)</w:t>
            </w:r>
          </w:p>
        </w:tc>
        <w:tc>
          <w:tcPr>
            <w:tcW w:w="624" w:type="dxa"/>
          </w:tcPr>
          <w:p w14:paraId="52F2BD85" w14:textId="03B2B24A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65</w:t>
            </w:r>
          </w:p>
        </w:tc>
        <w:tc>
          <w:tcPr>
            <w:tcW w:w="850" w:type="dxa"/>
          </w:tcPr>
          <w:p w14:paraId="455D7F3E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4.43 (9.38)</w:t>
            </w:r>
          </w:p>
        </w:tc>
        <w:tc>
          <w:tcPr>
            <w:tcW w:w="624" w:type="dxa"/>
          </w:tcPr>
          <w:p w14:paraId="2EE744E4" w14:textId="796E76AE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3</w:t>
            </w:r>
            <w:r w:rsidR="007065A4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7</w:t>
            </w:r>
          </w:p>
        </w:tc>
        <w:tc>
          <w:tcPr>
            <w:tcW w:w="850" w:type="dxa"/>
          </w:tcPr>
          <w:p w14:paraId="794AB0B9" w14:textId="1DCBDB16" w:rsidR="008A5CFA" w:rsidRPr="00D40F05" w:rsidRDefault="007065A4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sz w:val="21"/>
                <w:szCs w:val="21"/>
                <w:lang w:eastAsia="de-DE"/>
              </w:rPr>
              <w:t>0.18 (3.18)</w:t>
            </w:r>
          </w:p>
        </w:tc>
        <w:tc>
          <w:tcPr>
            <w:tcW w:w="624" w:type="dxa"/>
          </w:tcPr>
          <w:p w14:paraId="416A9780" w14:textId="30A0A7CC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sz w:val="21"/>
                <w:szCs w:val="21"/>
                <w:lang w:eastAsia="de-DE"/>
              </w:rPr>
              <w:t>.95</w:t>
            </w:r>
          </w:p>
        </w:tc>
        <w:tc>
          <w:tcPr>
            <w:tcW w:w="850" w:type="dxa"/>
          </w:tcPr>
          <w:p w14:paraId="3142F1BA" w14:textId="1E51F78E" w:rsidR="008A5CFA" w:rsidRPr="00D40F05" w:rsidRDefault="00B26BAE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0.98 (2.06)</w:t>
            </w:r>
          </w:p>
        </w:tc>
        <w:tc>
          <w:tcPr>
            <w:tcW w:w="624" w:type="dxa"/>
          </w:tcPr>
          <w:p w14:paraId="70403972" w14:textId="4992D023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63</w:t>
            </w:r>
          </w:p>
        </w:tc>
      </w:tr>
      <w:tr w:rsidR="008A5CFA" w:rsidRPr="00D40F05" w14:paraId="180B3E76" w14:textId="77777777" w:rsidTr="008A5CFA">
        <w:trPr>
          <w:trHeight w:val="227"/>
        </w:trPr>
        <w:tc>
          <w:tcPr>
            <w:tcW w:w="392" w:type="dxa"/>
          </w:tcPr>
          <w:p w14:paraId="3126A374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7" w:type="dxa"/>
            <w:hideMark/>
          </w:tcPr>
          <w:p w14:paraId="7C08CB4D" w14:textId="59DDE853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2</w:t>
            </w:r>
          </w:p>
        </w:tc>
        <w:tc>
          <w:tcPr>
            <w:tcW w:w="850" w:type="dxa"/>
          </w:tcPr>
          <w:p w14:paraId="786C5084" w14:textId="2047A87B" w:rsidR="008A5CFA" w:rsidRPr="00D40F05" w:rsidRDefault="00CB2CFF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.95 (2.38)</w:t>
            </w:r>
          </w:p>
        </w:tc>
        <w:tc>
          <w:tcPr>
            <w:tcW w:w="624" w:type="dxa"/>
          </w:tcPr>
          <w:p w14:paraId="6E59C86B" w14:textId="78174162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2</w:t>
            </w:r>
            <w:r w:rsidR="00CB2CFF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850" w:type="dxa"/>
          </w:tcPr>
          <w:p w14:paraId="056AA371" w14:textId="2F34507A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0.03 (0.06)</w:t>
            </w:r>
          </w:p>
        </w:tc>
        <w:tc>
          <w:tcPr>
            <w:tcW w:w="624" w:type="dxa"/>
          </w:tcPr>
          <w:p w14:paraId="670CCF2F" w14:textId="0500262D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5</w:t>
            </w:r>
            <w:r w:rsidR="00CB2CFF" w:rsidRPr="00D40F05">
              <w:rPr>
                <w:rFonts w:eastAsia="Calibri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0" w:type="dxa"/>
          </w:tcPr>
          <w:p w14:paraId="7175338F" w14:textId="71C53541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9.97 (8.77)</w:t>
            </w:r>
          </w:p>
        </w:tc>
        <w:tc>
          <w:tcPr>
            <w:tcW w:w="624" w:type="dxa"/>
          </w:tcPr>
          <w:p w14:paraId="3847EDF6" w14:textId="3599058F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2</w:t>
            </w:r>
            <w:r w:rsidR="00CB2CFF" w:rsidRPr="00D40F05">
              <w:rPr>
                <w:rFonts w:eastAsia="Calibri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3A80B755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5.55 (6.57)</w:t>
            </w:r>
          </w:p>
        </w:tc>
        <w:tc>
          <w:tcPr>
            <w:tcW w:w="624" w:type="dxa"/>
          </w:tcPr>
          <w:p w14:paraId="7705FDDC" w14:textId="4A771E08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</w:t>
            </w:r>
            <w:r w:rsidR="00CB2CFF" w:rsidRPr="00D40F05">
              <w:rPr>
                <w:rFonts w:eastAsia="Calibri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50" w:type="dxa"/>
          </w:tcPr>
          <w:p w14:paraId="3BE8D3CA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3.20 (2.21)</w:t>
            </w:r>
          </w:p>
        </w:tc>
        <w:tc>
          <w:tcPr>
            <w:tcW w:w="624" w:type="dxa"/>
          </w:tcPr>
          <w:p w14:paraId="6E11B164" w14:textId="56C80600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1</w:t>
            </w:r>
            <w:r w:rsidR="007065A4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850" w:type="dxa"/>
          </w:tcPr>
          <w:p w14:paraId="37CF2E55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8.00 (9.30)</w:t>
            </w:r>
          </w:p>
        </w:tc>
        <w:tc>
          <w:tcPr>
            <w:tcW w:w="624" w:type="dxa"/>
          </w:tcPr>
          <w:p w14:paraId="22314707" w14:textId="529B19D2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39</w:t>
            </w:r>
          </w:p>
        </w:tc>
        <w:tc>
          <w:tcPr>
            <w:tcW w:w="850" w:type="dxa"/>
          </w:tcPr>
          <w:p w14:paraId="577E8A58" w14:textId="233A75BE" w:rsidR="008A5CFA" w:rsidRPr="00D40F05" w:rsidRDefault="007065A4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.43 (3.37)</w:t>
            </w:r>
          </w:p>
        </w:tc>
        <w:tc>
          <w:tcPr>
            <w:tcW w:w="624" w:type="dxa"/>
          </w:tcPr>
          <w:p w14:paraId="2C8E31A7" w14:textId="14C3B572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67</w:t>
            </w:r>
          </w:p>
        </w:tc>
        <w:tc>
          <w:tcPr>
            <w:tcW w:w="850" w:type="dxa"/>
          </w:tcPr>
          <w:p w14:paraId="6613ABC8" w14:textId="33148B77" w:rsidR="008A5CFA" w:rsidRPr="00D40F05" w:rsidRDefault="00B26BAE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1.23 (2.52)</w:t>
            </w:r>
          </w:p>
        </w:tc>
        <w:tc>
          <w:tcPr>
            <w:tcW w:w="624" w:type="dxa"/>
          </w:tcPr>
          <w:p w14:paraId="1BB208E0" w14:textId="36371EC9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6</w:t>
            </w:r>
            <w:r w:rsidR="00B26BAE" w:rsidRPr="00D40F05">
              <w:rPr>
                <w:rFonts w:eastAsia="Calibri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8A5CFA" w:rsidRPr="00D40F05" w14:paraId="1D887F9A" w14:textId="77777777" w:rsidTr="008A5CFA">
        <w:trPr>
          <w:trHeight w:val="227"/>
        </w:trPr>
        <w:tc>
          <w:tcPr>
            <w:tcW w:w="392" w:type="dxa"/>
          </w:tcPr>
          <w:p w14:paraId="2935E00B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7" w:type="dxa"/>
            <w:hideMark/>
          </w:tcPr>
          <w:p w14:paraId="0267FA7B" w14:textId="32595C4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3</w:t>
            </w:r>
          </w:p>
        </w:tc>
        <w:tc>
          <w:tcPr>
            <w:tcW w:w="850" w:type="dxa"/>
          </w:tcPr>
          <w:p w14:paraId="6A00EA57" w14:textId="7BA4D497" w:rsidR="008A5CFA" w:rsidRPr="00D40F05" w:rsidRDefault="00CB2CFF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.62 (2.20)</w:t>
            </w:r>
          </w:p>
        </w:tc>
        <w:tc>
          <w:tcPr>
            <w:tcW w:w="624" w:type="dxa"/>
          </w:tcPr>
          <w:p w14:paraId="402B0B83" w14:textId="7D7CA14F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2</w:t>
            </w:r>
            <w:r w:rsidR="00CB2CFF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850" w:type="dxa"/>
          </w:tcPr>
          <w:p w14:paraId="4E656D64" w14:textId="314548AA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0.01 (0.06)</w:t>
            </w:r>
          </w:p>
        </w:tc>
        <w:tc>
          <w:tcPr>
            <w:tcW w:w="624" w:type="dxa"/>
          </w:tcPr>
          <w:p w14:paraId="24227623" w14:textId="4A016A10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8</w:t>
            </w:r>
            <w:r w:rsidR="00CB2CFF" w:rsidRPr="00D40F05">
              <w:rPr>
                <w:rFonts w:eastAsia="Calibri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</w:tcPr>
          <w:p w14:paraId="591AEA44" w14:textId="334ECC84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3.19 (7.88)</w:t>
            </w:r>
          </w:p>
        </w:tc>
        <w:tc>
          <w:tcPr>
            <w:tcW w:w="624" w:type="dxa"/>
          </w:tcPr>
          <w:p w14:paraId="789A0C77" w14:textId="7108C296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6</w:t>
            </w:r>
            <w:r w:rsidR="00CB2CFF" w:rsidRPr="00D40F05">
              <w:rPr>
                <w:rFonts w:eastAsia="Calibri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dxa"/>
          </w:tcPr>
          <w:p w14:paraId="48DD224C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8.59 (7.01)</w:t>
            </w:r>
          </w:p>
        </w:tc>
        <w:tc>
          <w:tcPr>
            <w:tcW w:w="624" w:type="dxa"/>
          </w:tcPr>
          <w:p w14:paraId="66799B31" w14:textId="781DDE23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23</w:t>
            </w:r>
          </w:p>
        </w:tc>
        <w:tc>
          <w:tcPr>
            <w:tcW w:w="850" w:type="dxa"/>
          </w:tcPr>
          <w:p w14:paraId="6243A1FB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4.45 (2.22)</w:t>
            </w:r>
          </w:p>
        </w:tc>
        <w:tc>
          <w:tcPr>
            <w:tcW w:w="624" w:type="dxa"/>
          </w:tcPr>
          <w:p w14:paraId="57AA0BB3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046</w:t>
            </w:r>
          </w:p>
        </w:tc>
        <w:tc>
          <w:tcPr>
            <w:tcW w:w="850" w:type="dxa"/>
          </w:tcPr>
          <w:p w14:paraId="318FB2FC" w14:textId="2CDFE96A" w:rsidR="008A5CFA" w:rsidRPr="00D40F05" w:rsidRDefault="007065A4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6.12 (9.17)</w:t>
            </w:r>
          </w:p>
        </w:tc>
        <w:tc>
          <w:tcPr>
            <w:tcW w:w="624" w:type="dxa"/>
          </w:tcPr>
          <w:p w14:paraId="70D24908" w14:textId="250A555C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5</w:t>
            </w:r>
            <w:r w:rsidR="007065A4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850" w:type="dxa"/>
          </w:tcPr>
          <w:p w14:paraId="4E48AFCA" w14:textId="187979B3" w:rsidR="008A5CFA" w:rsidRPr="00D40F05" w:rsidRDefault="007065A4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.98 (3.35)</w:t>
            </w:r>
          </w:p>
        </w:tc>
        <w:tc>
          <w:tcPr>
            <w:tcW w:w="624" w:type="dxa"/>
          </w:tcPr>
          <w:p w14:paraId="558CCA33" w14:textId="073E8240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37</w:t>
            </w:r>
          </w:p>
        </w:tc>
        <w:tc>
          <w:tcPr>
            <w:tcW w:w="850" w:type="dxa"/>
          </w:tcPr>
          <w:p w14:paraId="1535DCFF" w14:textId="041789E6" w:rsidR="008A5CFA" w:rsidRPr="00D40F05" w:rsidRDefault="00B26BAE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2.42 (2.33)</w:t>
            </w:r>
          </w:p>
        </w:tc>
        <w:tc>
          <w:tcPr>
            <w:tcW w:w="624" w:type="dxa"/>
          </w:tcPr>
          <w:p w14:paraId="4E6BEDA4" w14:textId="1611FC52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</w:t>
            </w:r>
            <w:r w:rsidR="00B26BAE" w:rsidRPr="00D40F05">
              <w:rPr>
                <w:rFonts w:eastAsia="Calibri"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8A5CFA" w:rsidRPr="00D40F05" w14:paraId="42C510C3" w14:textId="77777777" w:rsidTr="007065A4">
        <w:trPr>
          <w:trHeight w:val="227"/>
        </w:trPr>
        <w:tc>
          <w:tcPr>
            <w:tcW w:w="1809" w:type="dxa"/>
            <w:gridSpan w:val="2"/>
          </w:tcPr>
          <w:p w14:paraId="1893F450" w14:textId="12E0CE15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Group (control)</w:t>
            </w:r>
          </w:p>
        </w:tc>
        <w:tc>
          <w:tcPr>
            <w:tcW w:w="850" w:type="dxa"/>
          </w:tcPr>
          <w:p w14:paraId="7F1071D5" w14:textId="4B099F5E" w:rsidR="008A5CFA" w:rsidRPr="00D40F05" w:rsidRDefault="00CB2CFF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sz w:val="21"/>
                <w:szCs w:val="21"/>
                <w:lang w:eastAsia="de-DE"/>
              </w:rPr>
              <w:t>0.45 (1.31)</w:t>
            </w:r>
          </w:p>
        </w:tc>
        <w:tc>
          <w:tcPr>
            <w:tcW w:w="624" w:type="dxa"/>
          </w:tcPr>
          <w:p w14:paraId="34EBF13D" w14:textId="4B33C139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sz w:val="21"/>
                <w:szCs w:val="21"/>
                <w:lang w:eastAsia="de-DE"/>
              </w:rPr>
              <w:t>.73</w:t>
            </w:r>
          </w:p>
        </w:tc>
        <w:tc>
          <w:tcPr>
            <w:tcW w:w="850" w:type="dxa"/>
          </w:tcPr>
          <w:p w14:paraId="5A928A8C" w14:textId="1B888D03" w:rsidR="008A5CFA" w:rsidRPr="00D40F05" w:rsidRDefault="00CB2CFF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0.08 (0.04)</w:t>
            </w:r>
          </w:p>
        </w:tc>
        <w:tc>
          <w:tcPr>
            <w:tcW w:w="624" w:type="dxa"/>
          </w:tcPr>
          <w:p w14:paraId="42DA1173" w14:textId="609675BE" w:rsidR="008A5CFA" w:rsidRPr="00D40F05" w:rsidRDefault="008A5CFA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.0</w:t>
            </w:r>
            <w:r w:rsidR="00CB2CFF"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7</w:t>
            </w:r>
          </w:p>
        </w:tc>
        <w:tc>
          <w:tcPr>
            <w:tcW w:w="850" w:type="dxa"/>
          </w:tcPr>
          <w:p w14:paraId="42DC3488" w14:textId="072FE912" w:rsidR="008A5CFA" w:rsidRPr="00D40F05" w:rsidRDefault="00CB2CFF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0.39 (5.12)</w:t>
            </w:r>
          </w:p>
        </w:tc>
        <w:tc>
          <w:tcPr>
            <w:tcW w:w="624" w:type="dxa"/>
          </w:tcPr>
          <w:p w14:paraId="14D81163" w14:textId="540D125B" w:rsidR="008A5CFA" w:rsidRPr="00D40F05" w:rsidRDefault="008A5CFA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.4</w:t>
            </w:r>
            <w:r w:rsidR="00CB2CFF"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9</w:t>
            </w:r>
          </w:p>
        </w:tc>
        <w:tc>
          <w:tcPr>
            <w:tcW w:w="850" w:type="dxa"/>
          </w:tcPr>
          <w:p w14:paraId="401FBD7C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3.43 (5.20)</w:t>
            </w:r>
          </w:p>
        </w:tc>
        <w:tc>
          <w:tcPr>
            <w:tcW w:w="624" w:type="dxa"/>
          </w:tcPr>
          <w:p w14:paraId="1CB51292" w14:textId="14861D74" w:rsidR="008A5CFA" w:rsidRPr="00D40F05" w:rsidRDefault="008A5CFA" w:rsidP="000F04AB">
            <w:pPr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.5</w:t>
            </w:r>
            <w:r w:rsidR="00CB2CFF"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1</w:t>
            </w:r>
          </w:p>
        </w:tc>
        <w:tc>
          <w:tcPr>
            <w:tcW w:w="850" w:type="dxa"/>
          </w:tcPr>
          <w:p w14:paraId="69961A51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0.05 (1.70)</w:t>
            </w:r>
          </w:p>
        </w:tc>
        <w:tc>
          <w:tcPr>
            <w:tcW w:w="624" w:type="dxa"/>
          </w:tcPr>
          <w:p w14:paraId="3E7C86DE" w14:textId="7824B04C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.97</w:t>
            </w:r>
          </w:p>
        </w:tc>
        <w:tc>
          <w:tcPr>
            <w:tcW w:w="850" w:type="dxa"/>
          </w:tcPr>
          <w:p w14:paraId="4A4ECCA3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7.68 (6.82)</w:t>
            </w:r>
          </w:p>
        </w:tc>
        <w:tc>
          <w:tcPr>
            <w:tcW w:w="624" w:type="dxa"/>
          </w:tcPr>
          <w:p w14:paraId="4C0D68D3" w14:textId="328C468D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  <w:t>.26</w:t>
            </w:r>
          </w:p>
        </w:tc>
        <w:tc>
          <w:tcPr>
            <w:tcW w:w="850" w:type="dxa"/>
          </w:tcPr>
          <w:p w14:paraId="397B37CD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40F05">
              <w:rPr>
                <w:rFonts w:eastAsia="Times New Roman" w:cs="Times New Roman"/>
                <w:sz w:val="21"/>
                <w:szCs w:val="21"/>
                <w:lang w:eastAsia="de-DE"/>
              </w:rPr>
              <w:t>1.66 (2.09)</w:t>
            </w:r>
          </w:p>
        </w:tc>
        <w:tc>
          <w:tcPr>
            <w:tcW w:w="624" w:type="dxa"/>
          </w:tcPr>
          <w:p w14:paraId="47188272" w14:textId="4A7B5B46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40F05">
              <w:rPr>
                <w:rFonts w:eastAsia="Times New Roman" w:cs="Times New Roman"/>
                <w:sz w:val="21"/>
                <w:szCs w:val="21"/>
                <w:lang w:eastAsia="de-DE"/>
              </w:rPr>
              <w:t>.4</w:t>
            </w:r>
            <w:r w:rsidR="00B26BAE" w:rsidRPr="00D40F05">
              <w:rPr>
                <w:rFonts w:eastAsia="Times New Roman" w:cs="Times New Roman"/>
                <w:sz w:val="21"/>
                <w:szCs w:val="21"/>
                <w:lang w:eastAsia="de-DE"/>
              </w:rPr>
              <w:t>3</w:t>
            </w:r>
          </w:p>
        </w:tc>
        <w:tc>
          <w:tcPr>
            <w:tcW w:w="850" w:type="dxa"/>
          </w:tcPr>
          <w:p w14:paraId="12513A7D" w14:textId="79697447" w:rsidR="008A5CFA" w:rsidRPr="00D40F05" w:rsidRDefault="00B26BAE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0.42 (1.42)</w:t>
            </w:r>
          </w:p>
        </w:tc>
        <w:tc>
          <w:tcPr>
            <w:tcW w:w="624" w:type="dxa"/>
          </w:tcPr>
          <w:p w14:paraId="513D968A" w14:textId="5D9EBE8E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.7</w:t>
            </w:r>
            <w:r w:rsidR="00B26BAE" w:rsidRPr="00D40F05">
              <w:rPr>
                <w:rFonts w:eastAsia="Times New Roman" w:cs="Times New Roman"/>
                <w:color w:val="000000"/>
                <w:sz w:val="21"/>
                <w:szCs w:val="21"/>
                <w:lang w:eastAsia="de-DE"/>
              </w:rPr>
              <w:t>7</w:t>
            </w:r>
          </w:p>
        </w:tc>
      </w:tr>
      <w:tr w:rsidR="008A5CFA" w:rsidRPr="00D40F05" w14:paraId="5BD829D9" w14:textId="77777777" w:rsidTr="007065A4">
        <w:trPr>
          <w:trHeight w:val="227"/>
        </w:trPr>
        <w:tc>
          <w:tcPr>
            <w:tcW w:w="1809" w:type="dxa"/>
            <w:gridSpan w:val="2"/>
          </w:tcPr>
          <w:p w14:paraId="1D20E082" w14:textId="2E0123AE" w:rsidR="008A5CFA" w:rsidRPr="00D40F05" w:rsidRDefault="008A5CFA" w:rsidP="000F04AB">
            <w:pPr>
              <w:rPr>
                <w:rFonts w:eastAsia="Times New Roman" w:cs="Times New Roman"/>
                <w:b/>
                <w:bCs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b/>
                <w:bCs/>
                <w:color w:val="000000"/>
                <w:kern w:val="24"/>
                <w:sz w:val="21"/>
                <w:szCs w:val="21"/>
                <w:lang w:eastAsia="de-DE"/>
              </w:rPr>
              <w:lastRenderedPageBreak/>
              <w:t>Time×group (control)</w:t>
            </w:r>
          </w:p>
        </w:tc>
        <w:tc>
          <w:tcPr>
            <w:tcW w:w="850" w:type="dxa"/>
          </w:tcPr>
          <w:p w14:paraId="6C289827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6C620461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074EF2F4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7ACB3BE6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1C5EEC6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01660477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41C5F73D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62AAA6DE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47D0716F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229C808C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68FC50CD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32B4AF6D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58BAB21A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0D4F708E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850" w:type="dxa"/>
          </w:tcPr>
          <w:p w14:paraId="3B9DBAA6" w14:textId="77777777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  <w:tc>
          <w:tcPr>
            <w:tcW w:w="624" w:type="dxa"/>
          </w:tcPr>
          <w:p w14:paraId="1CF41BB8" w14:textId="76851FF9" w:rsidR="008A5CFA" w:rsidRPr="00D40F05" w:rsidRDefault="008A5CFA" w:rsidP="000F04AB">
            <w:pPr>
              <w:rPr>
                <w:rFonts w:eastAsia="Times New Roman" w:cs="Times New Roman"/>
                <w:sz w:val="21"/>
                <w:szCs w:val="21"/>
                <w:lang w:eastAsia="de-DE"/>
              </w:rPr>
            </w:pPr>
          </w:p>
        </w:tc>
      </w:tr>
      <w:tr w:rsidR="008A5CFA" w:rsidRPr="00D40F05" w14:paraId="29AFD5B2" w14:textId="77777777" w:rsidTr="008A5CFA">
        <w:trPr>
          <w:trHeight w:val="227"/>
        </w:trPr>
        <w:tc>
          <w:tcPr>
            <w:tcW w:w="392" w:type="dxa"/>
          </w:tcPr>
          <w:p w14:paraId="6EB4654B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7" w:type="dxa"/>
          </w:tcPr>
          <w:p w14:paraId="0ECA5907" w14:textId="56D2C3F5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1</w:t>
            </w:r>
          </w:p>
        </w:tc>
        <w:tc>
          <w:tcPr>
            <w:tcW w:w="850" w:type="dxa"/>
          </w:tcPr>
          <w:p w14:paraId="03C62A4D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.66 (1.35)</w:t>
            </w:r>
          </w:p>
        </w:tc>
        <w:tc>
          <w:tcPr>
            <w:tcW w:w="624" w:type="dxa"/>
          </w:tcPr>
          <w:p w14:paraId="64518DC2" w14:textId="7CC298BB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2</w:t>
            </w:r>
            <w:r w:rsidR="00CB2CFF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2</w:t>
            </w:r>
          </w:p>
        </w:tc>
        <w:tc>
          <w:tcPr>
            <w:tcW w:w="850" w:type="dxa"/>
          </w:tcPr>
          <w:p w14:paraId="27B837C0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0.05 (0.04)</w:t>
            </w:r>
          </w:p>
        </w:tc>
        <w:tc>
          <w:tcPr>
            <w:tcW w:w="624" w:type="dxa"/>
          </w:tcPr>
          <w:p w14:paraId="613F8648" w14:textId="506A4BEC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1</w:t>
            </w:r>
            <w:r w:rsidR="00CB2CFF" w:rsidRPr="00D40F05">
              <w:rPr>
                <w:rFonts w:eastAsia="Calibri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50" w:type="dxa"/>
          </w:tcPr>
          <w:p w14:paraId="5D0F6793" w14:textId="18EF7EAB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0.39 (5.12)</w:t>
            </w:r>
          </w:p>
        </w:tc>
        <w:tc>
          <w:tcPr>
            <w:tcW w:w="624" w:type="dxa"/>
          </w:tcPr>
          <w:p w14:paraId="33055010" w14:textId="36DB291C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94</w:t>
            </w:r>
          </w:p>
        </w:tc>
        <w:tc>
          <w:tcPr>
            <w:tcW w:w="850" w:type="dxa"/>
          </w:tcPr>
          <w:p w14:paraId="6DDD5199" w14:textId="10C4D97D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0.53 (4.11)</w:t>
            </w:r>
          </w:p>
        </w:tc>
        <w:tc>
          <w:tcPr>
            <w:tcW w:w="624" w:type="dxa"/>
          </w:tcPr>
          <w:p w14:paraId="5E9047FA" w14:textId="6AD83A5E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</w:t>
            </w:r>
            <w:r w:rsidR="00CB2CFF" w:rsidRPr="00D40F05">
              <w:rPr>
                <w:rFonts w:eastAsia="Calibri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850" w:type="dxa"/>
          </w:tcPr>
          <w:p w14:paraId="60262327" w14:textId="04441D91" w:rsidR="008A5CFA" w:rsidRPr="00D40F05" w:rsidRDefault="007065A4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1.09 (1.40)</w:t>
            </w:r>
          </w:p>
        </w:tc>
        <w:tc>
          <w:tcPr>
            <w:tcW w:w="624" w:type="dxa"/>
          </w:tcPr>
          <w:p w14:paraId="321F6723" w14:textId="442EE911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4</w:t>
            </w:r>
            <w:r w:rsidR="007065A4" w:rsidRPr="00D40F05">
              <w:rPr>
                <w:rFonts w:eastAsia="Calibri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</w:tcPr>
          <w:p w14:paraId="79C466A1" w14:textId="56AFFD27" w:rsidR="008A5CFA" w:rsidRPr="00D40F05" w:rsidRDefault="007065A4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4.37 (6.00)</w:t>
            </w:r>
          </w:p>
        </w:tc>
        <w:tc>
          <w:tcPr>
            <w:tcW w:w="624" w:type="dxa"/>
          </w:tcPr>
          <w:p w14:paraId="7EA2222D" w14:textId="388FA20D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4</w:t>
            </w:r>
            <w:r w:rsidR="007065A4" w:rsidRPr="00D40F05">
              <w:rPr>
                <w:rFonts w:eastAsia="Calibri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50" w:type="dxa"/>
          </w:tcPr>
          <w:p w14:paraId="2D060392" w14:textId="7948A13D" w:rsidR="008A5CFA" w:rsidRPr="00D40F05" w:rsidRDefault="007065A4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.99 (2.03)</w:t>
            </w:r>
          </w:p>
        </w:tc>
        <w:tc>
          <w:tcPr>
            <w:tcW w:w="624" w:type="dxa"/>
          </w:tcPr>
          <w:p w14:paraId="5AC3CF2E" w14:textId="725E9D2A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3</w:t>
            </w:r>
            <w:r w:rsidR="00B26BA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3</w:t>
            </w:r>
          </w:p>
        </w:tc>
        <w:tc>
          <w:tcPr>
            <w:tcW w:w="850" w:type="dxa"/>
          </w:tcPr>
          <w:p w14:paraId="24EFFB11" w14:textId="32C045C6" w:rsidR="008A5CFA" w:rsidRPr="00D40F05" w:rsidRDefault="00B26BAE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0.83 (1.32)</w:t>
            </w:r>
          </w:p>
        </w:tc>
        <w:tc>
          <w:tcPr>
            <w:tcW w:w="624" w:type="dxa"/>
          </w:tcPr>
          <w:p w14:paraId="257F8F79" w14:textId="15419DF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53</w:t>
            </w:r>
          </w:p>
        </w:tc>
      </w:tr>
      <w:tr w:rsidR="008A5CFA" w:rsidRPr="00D40F05" w14:paraId="51960AC9" w14:textId="77777777" w:rsidTr="008A5CFA">
        <w:trPr>
          <w:trHeight w:val="227"/>
        </w:trPr>
        <w:tc>
          <w:tcPr>
            <w:tcW w:w="392" w:type="dxa"/>
          </w:tcPr>
          <w:p w14:paraId="7EF27D2E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7" w:type="dxa"/>
          </w:tcPr>
          <w:p w14:paraId="59A5E51B" w14:textId="199EDF8A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2</w:t>
            </w:r>
          </w:p>
        </w:tc>
        <w:tc>
          <w:tcPr>
            <w:tcW w:w="850" w:type="dxa"/>
          </w:tcPr>
          <w:p w14:paraId="4C5315AC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.63 (1.49)</w:t>
            </w:r>
          </w:p>
        </w:tc>
        <w:tc>
          <w:tcPr>
            <w:tcW w:w="624" w:type="dxa"/>
          </w:tcPr>
          <w:p w14:paraId="2A7351A9" w14:textId="1155C8D3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2</w:t>
            </w:r>
            <w:r w:rsidR="00CB2CFF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8</w:t>
            </w:r>
          </w:p>
        </w:tc>
        <w:tc>
          <w:tcPr>
            <w:tcW w:w="850" w:type="dxa"/>
          </w:tcPr>
          <w:p w14:paraId="251082A2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0.05 (0.04)</w:t>
            </w:r>
          </w:p>
        </w:tc>
        <w:tc>
          <w:tcPr>
            <w:tcW w:w="624" w:type="dxa"/>
          </w:tcPr>
          <w:p w14:paraId="05704A36" w14:textId="2306140E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1</w:t>
            </w:r>
            <w:r w:rsidR="00CB2CFF" w:rsidRPr="00D40F05">
              <w:rPr>
                <w:rFonts w:eastAsia="Calibri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3FDBA66D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2.69 (5.55)</w:t>
            </w:r>
          </w:p>
        </w:tc>
        <w:tc>
          <w:tcPr>
            <w:tcW w:w="624" w:type="dxa"/>
          </w:tcPr>
          <w:p w14:paraId="688C6EE6" w14:textId="3B3C28EA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6</w:t>
            </w:r>
            <w:r w:rsidR="00CB2CFF" w:rsidRPr="00D40F05">
              <w:rPr>
                <w:rFonts w:eastAsia="Calibri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</w:tcPr>
          <w:p w14:paraId="6E875C72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3.04 (4.24)</w:t>
            </w:r>
          </w:p>
        </w:tc>
        <w:tc>
          <w:tcPr>
            <w:tcW w:w="624" w:type="dxa"/>
          </w:tcPr>
          <w:p w14:paraId="59F27B05" w14:textId="0DFA6BF5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47</w:t>
            </w:r>
          </w:p>
        </w:tc>
        <w:tc>
          <w:tcPr>
            <w:tcW w:w="850" w:type="dxa"/>
          </w:tcPr>
          <w:p w14:paraId="46666787" w14:textId="5B0C4C67" w:rsidR="008A5CFA" w:rsidRPr="00D40F05" w:rsidRDefault="007065A4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0.46 (1.37)</w:t>
            </w:r>
          </w:p>
        </w:tc>
        <w:tc>
          <w:tcPr>
            <w:tcW w:w="624" w:type="dxa"/>
          </w:tcPr>
          <w:p w14:paraId="619E716B" w14:textId="01DBE051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7</w:t>
            </w:r>
            <w:r w:rsidR="007065A4" w:rsidRPr="00D40F05">
              <w:rPr>
                <w:rFonts w:eastAsia="Calibri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50" w:type="dxa"/>
          </w:tcPr>
          <w:p w14:paraId="16720BBC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1.85 (6.01)</w:t>
            </w:r>
          </w:p>
        </w:tc>
        <w:tc>
          <w:tcPr>
            <w:tcW w:w="624" w:type="dxa"/>
          </w:tcPr>
          <w:p w14:paraId="3038FA6C" w14:textId="6B392F2E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7</w:t>
            </w:r>
            <w:r w:rsidR="007065A4" w:rsidRPr="00D40F05">
              <w:rPr>
                <w:rFonts w:eastAsia="Calibri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14EBD3E2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1.36 (2.20)</w:t>
            </w:r>
          </w:p>
        </w:tc>
        <w:tc>
          <w:tcPr>
            <w:tcW w:w="624" w:type="dxa"/>
          </w:tcPr>
          <w:p w14:paraId="362C45FE" w14:textId="0BD3FAEB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5</w:t>
            </w:r>
            <w:r w:rsidR="00B26BAE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4</w:t>
            </w:r>
          </w:p>
        </w:tc>
        <w:tc>
          <w:tcPr>
            <w:tcW w:w="850" w:type="dxa"/>
          </w:tcPr>
          <w:p w14:paraId="5B85E049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1.37 (1.59)</w:t>
            </w:r>
          </w:p>
        </w:tc>
        <w:tc>
          <w:tcPr>
            <w:tcW w:w="624" w:type="dxa"/>
          </w:tcPr>
          <w:p w14:paraId="39FA4782" w14:textId="5E4DAF82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39</w:t>
            </w:r>
          </w:p>
        </w:tc>
      </w:tr>
      <w:tr w:rsidR="008A5CFA" w:rsidRPr="00D40F05" w14:paraId="7EFB2242" w14:textId="77777777" w:rsidTr="008A5CFA">
        <w:trPr>
          <w:trHeight w:val="227"/>
        </w:trPr>
        <w:tc>
          <w:tcPr>
            <w:tcW w:w="392" w:type="dxa"/>
          </w:tcPr>
          <w:p w14:paraId="5D0863A5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</w:p>
        </w:tc>
        <w:tc>
          <w:tcPr>
            <w:tcW w:w="1417" w:type="dxa"/>
          </w:tcPr>
          <w:p w14:paraId="0428A295" w14:textId="37B95BED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t0-t3</w:t>
            </w:r>
          </w:p>
        </w:tc>
        <w:tc>
          <w:tcPr>
            <w:tcW w:w="850" w:type="dxa"/>
          </w:tcPr>
          <w:p w14:paraId="25F1CE46" w14:textId="77777777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0.62 (1.40)</w:t>
            </w:r>
          </w:p>
        </w:tc>
        <w:tc>
          <w:tcPr>
            <w:tcW w:w="624" w:type="dxa"/>
          </w:tcPr>
          <w:p w14:paraId="48832A59" w14:textId="6552F986" w:rsidR="008A5CFA" w:rsidRPr="00D40F05" w:rsidRDefault="008A5CFA" w:rsidP="000F04AB">
            <w:pPr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6</w:t>
            </w:r>
            <w:r w:rsidR="00CB2CFF"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6</w:t>
            </w:r>
          </w:p>
        </w:tc>
        <w:tc>
          <w:tcPr>
            <w:tcW w:w="850" w:type="dxa"/>
          </w:tcPr>
          <w:p w14:paraId="6AFC66C8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0.05 (0.04)</w:t>
            </w:r>
          </w:p>
        </w:tc>
        <w:tc>
          <w:tcPr>
            <w:tcW w:w="624" w:type="dxa"/>
          </w:tcPr>
          <w:p w14:paraId="6FFFE750" w14:textId="3B3B67B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2</w:t>
            </w:r>
            <w:r w:rsidR="00CB2CFF" w:rsidRPr="00D40F05">
              <w:rPr>
                <w:rFonts w:eastAsia="Calibri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14:paraId="4759CE31" w14:textId="7106AFBE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1.66 (5.06)</w:t>
            </w:r>
          </w:p>
        </w:tc>
        <w:tc>
          <w:tcPr>
            <w:tcW w:w="624" w:type="dxa"/>
          </w:tcPr>
          <w:p w14:paraId="5B47F774" w14:textId="28910B2E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74</w:t>
            </w:r>
          </w:p>
        </w:tc>
        <w:tc>
          <w:tcPr>
            <w:tcW w:w="850" w:type="dxa"/>
          </w:tcPr>
          <w:p w14:paraId="72ED0C2E" w14:textId="5F66A0A0" w:rsidR="008A5CFA" w:rsidRPr="00D40F05" w:rsidRDefault="00CB2CFF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0.74 (4.55)</w:t>
            </w:r>
          </w:p>
        </w:tc>
        <w:tc>
          <w:tcPr>
            <w:tcW w:w="624" w:type="dxa"/>
          </w:tcPr>
          <w:p w14:paraId="0AF94843" w14:textId="7F2D0DD0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87</w:t>
            </w:r>
          </w:p>
        </w:tc>
        <w:tc>
          <w:tcPr>
            <w:tcW w:w="850" w:type="dxa"/>
          </w:tcPr>
          <w:p w14:paraId="1855D615" w14:textId="7E77CFC8" w:rsidR="008A5CFA" w:rsidRPr="00D40F05" w:rsidRDefault="007065A4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−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1.97 (1.37)</w:t>
            </w:r>
          </w:p>
        </w:tc>
        <w:tc>
          <w:tcPr>
            <w:tcW w:w="624" w:type="dxa"/>
          </w:tcPr>
          <w:p w14:paraId="3002AFC2" w14:textId="556B2929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15</w:t>
            </w:r>
          </w:p>
        </w:tc>
        <w:tc>
          <w:tcPr>
            <w:tcW w:w="850" w:type="dxa"/>
          </w:tcPr>
          <w:p w14:paraId="721D6DEE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0.13 (5.95)</w:t>
            </w:r>
          </w:p>
        </w:tc>
        <w:tc>
          <w:tcPr>
            <w:tcW w:w="624" w:type="dxa"/>
          </w:tcPr>
          <w:p w14:paraId="6E0F3619" w14:textId="0B16ED54" w:rsidR="008A5CFA" w:rsidRPr="00D40F05" w:rsidRDefault="007065A4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&gt;</w:t>
            </w:r>
            <w:r w:rsidR="008A5CFA" w:rsidRPr="00D40F05">
              <w:rPr>
                <w:rFonts w:eastAsia="Calibri" w:cs="Times New Roman"/>
                <w:color w:val="000000"/>
                <w:sz w:val="21"/>
                <w:szCs w:val="21"/>
              </w:rPr>
              <w:t>.99</w:t>
            </w:r>
          </w:p>
        </w:tc>
        <w:tc>
          <w:tcPr>
            <w:tcW w:w="850" w:type="dxa"/>
          </w:tcPr>
          <w:p w14:paraId="589B59FC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0.29 (2.11)</w:t>
            </w:r>
          </w:p>
        </w:tc>
        <w:tc>
          <w:tcPr>
            <w:tcW w:w="624" w:type="dxa"/>
          </w:tcPr>
          <w:p w14:paraId="5AD810F5" w14:textId="099B646B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Times New Roman" w:cs="Times New Roman"/>
                <w:color w:val="000000"/>
                <w:kern w:val="24"/>
                <w:sz w:val="21"/>
                <w:szCs w:val="21"/>
                <w:lang w:eastAsia="de-DE"/>
              </w:rPr>
              <w:t>.89</w:t>
            </w:r>
          </w:p>
        </w:tc>
        <w:tc>
          <w:tcPr>
            <w:tcW w:w="850" w:type="dxa"/>
          </w:tcPr>
          <w:p w14:paraId="2E0F5CE0" w14:textId="77777777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0.88 (1.44)</w:t>
            </w:r>
          </w:p>
        </w:tc>
        <w:tc>
          <w:tcPr>
            <w:tcW w:w="624" w:type="dxa"/>
          </w:tcPr>
          <w:p w14:paraId="1E6AB6FF" w14:textId="2968197D" w:rsidR="008A5CFA" w:rsidRPr="00D40F05" w:rsidRDefault="008A5CFA" w:rsidP="000F04AB">
            <w:pPr>
              <w:rPr>
                <w:rFonts w:eastAsia="Calibri" w:cs="Times New Roman"/>
                <w:color w:val="000000"/>
                <w:sz w:val="21"/>
                <w:szCs w:val="21"/>
              </w:rPr>
            </w:pPr>
            <w:r w:rsidRPr="00D40F05">
              <w:rPr>
                <w:rFonts w:eastAsia="Calibri" w:cs="Times New Roman"/>
                <w:color w:val="000000"/>
                <w:sz w:val="21"/>
                <w:szCs w:val="21"/>
              </w:rPr>
              <w:t>.54</w:t>
            </w:r>
          </w:p>
        </w:tc>
      </w:tr>
    </w:tbl>
    <w:p w14:paraId="29F89A7E" w14:textId="2756BF79" w:rsidR="00C85A0E" w:rsidRDefault="00C85A0E" w:rsidP="000F04AB">
      <w:pPr>
        <w:rPr>
          <w:rFonts w:eastAsia="Calibri" w:cs="Times New Roman"/>
          <w:vertAlign w:val="superscript"/>
        </w:rPr>
      </w:pPr>
      <w:r>
        <w:rPr>
          <w:rFonts w:eastAsia="Calibri" w:cs="Times New Roman"/>
          <w:vertAlign w:val="superscript"/>
        </w:rPr>
        <w:t>a</w:t>
      </w:r>
      <w:r w:rsidRPr="00C85A0E">
        <w:rPr>
          <w:rFonts w:eastAsia="Calibri" w:cs="Times New Roman"/>
        </w:rPr>
        <w:t>HbA</w:t>
      </w:r>
      <w:r w:rsidRPr="00C85A0E">
        <w:rPr>
          <w:rFonts w:eastAsia="Calibri" w:cs="Times New Roman"/>
          <w:vertAlign w:val="subscript"/>
        </w:rPr>
        <w:t>1c</w:t>
      </w:r>
      <w:r w:rsidRPr="00C85A0E">
        <w:rPr>
          <w:rFonts w:eastAsia="Calibri" w:cs="Times New Roman"/>
        </w:rPr>
        <w:t>: glycated hemoglobin.</w:t>
      </w:r>
    </w:p>
    <w:p w14:paraId="3C51BA5C" w14:textId="7D96EC3C" w:rsidR="008A5CFA" w:rsidRPr="000F04AB" w:rsidRDefault="00C85A0E" w:rsidP="000F04AB">
      <w:pPr>
        <w:rPr>
          <w:rFonts w:eastAsia="Calibri" w:cs="Times New Roman"/>
        </w:rPr>
      </w:pPr>
      <w:r>
        <w:rPr>
          <w:rFonts w:eastAsia="Calibri" w:cs="Times New Roman"/>
          <w:vertAlign w:val="superscript"/>
        </w:rPr>
        <w:t>b</w:t>
      </w:r>
      <w:r w:rsidR="008A5CFA" w:rsidRPr="000F04AB">
        <w:rPr>
          <w:rFonts w:eastAsia="Calibri" w:cs="Times New Roman"/>
        </w:rPr>
        <w:t>LDL:</w:t>
      </w:r>
      <w:r w:rsidR="008A5CFA" w:rsidRPr="000F04AB">
        <w:rPr>
          <w:rFonts w:cs="Times New Roman"/>
        </w:rPr>
        <w:t xml:space="preserve"> </w:t>
      </w:r>
      <w:r w:rsidR="008A5CFA" w:rsidRPr="000F04AB">
        <w:rPr>
          <w:rFonts w:eastAsia="Calibri" w:cs="Times New Roman"/>
        </w:rPr>
        <w:t>low-density lipoprotein</w:t>
      </w:r>
      <w:r w:rsidR="0098000E" w:rsidRPr="000F04AB">
        <w:rPr>
          <w:rFonts w:eastAsia="Calibri" w:cs="Times New Roman"/>
        </w:rPr>
        <w:t>.</w:t>
      </w:r>
    </w:p>
    <w:p w14:paraId="26672647" w14:textId="51A481E2" w:rsidR="008A5CFA" w:rsidRPr="000F04AB" w:rsidRDefault="00C85A0E" w:rsidP="000F04AB">
      <w:pPr>
        <w:rPr>
          <w:rFonts w:eastAsia="Calibri" w:cs="Times New Roman"/>
        </w:rPr>
      </w:pPr>
      <w:r>
        <w:rPr>
          <w:rFonts w:eastAsia="Calibri" w:cs="Times New Roman"/>
          <w:vertAlign w:val="superscript"/>
        </w:rPr>
        <w:t>c</w:t>
      </w:r>
      <w:r w:rsidR="008A5CFA" w:rsidRPr="000F04AB">
        <w:rPr>
          <w:rFonts w:eastAsia="Calibri" w:cs="Times New Roman"/>
        </w:rPr>
        <w:t>HDL:</w:t>
      </w:r>
      <w:r w:rsidR="008A5CFA" w:rsidRPr="000F04AB">
        <w:rPr>
          <w:rFonts w:cs="Times New Roman"/>
        </w:rPr>
        <w:t xml:space="preserve"> </w:t>
      </w:r>
      <w:r w:rsidR="008A5CFA" w:rsidRPr="000F04AB">
        <w:rPr>
          <w:rFonts w:eastAsia="Calibri" w:cs="Times New Roman"/>
        </w:rPr>
        <w:t>high-density lipoprotein.</w:t>
      </w:r>
    </w:p>
    <w:p w14:paraId="1176966C" w14:textId="19A6A83B" w:rsidR="00270D9B" w:rsidRDefault="00C85A0E" w:rsidP="000F04AB">
      <w:pPr>
        <w:rPr>
          <w:rFonts w:cs="Times New Roman"/>
        </w:rPr>
      </w:pPr>
      <w:r>
        <w:rPr>
          <w:rFonts w:cs="Times New Roman"/>
          <w:vertAlign w:val="superscript"/>
        </w:rPr>
        <w:t>d</w:t>
      </w:r>
      <w:r w:rsidR="00090E8C" w:rsidRPr="000F04AB">
        <w:rPr>
          <w:rFonts w:cs="Times New Roman"/>
        </w:rPr>
        <w:t xml:space="preserve">Unstandardized regression coefficients with standard errors in parentheses. </w:t>
      </w:r>
    </w:p>
    <w:p w14:paraId="03B57D18" w14:textId="611D292B" w:rsidR="00AD5A1A" w:rsidRPr="000F04AB" w:rsidRDefault="00AD5A1A" w:rsidP="000F04AB">
      <w:pPr>
        <w:rPr>
          <w:rFonts w:cs="Times New Roman"/>
        </w:rPr>
      </w:pPr>
      <w:r>
        <w:rPr>
          <w:rFonts w:cs="Times New Roman"/>
          <w:vertAlign w:val="superscript"/>
        </w:rPr>
        <w:t>e</w:t>
      </w:r>
      <w:r w:rsidRPr="00AD5A1A">
        <w:rPr>
          <w:rFonts w:cs="Times New Roman"/>
        </w:rPr>
        <w:t>The time points were baseline (t0), after the 12-week intervention (t1), and after an additional 6 months (t2) and 12 months (t3) of follow-up.</w:t>
      </w:r>
    </w:p>
    <w:sectPr w:rsidR="00AD5A1A" w:rsidRPr="000F04AB" w:rsidSect="00D40F05">
      <w:headerReference w:type="default" r:id="rId8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179BBD" w14:textId="77777777" w:rsidR="00390D5C" w:rsidRDefault="00390D5C">
      <w:r>
        <w:separator/>
      </w:r>
    </w:p>
  </w:endnote>
  <w:endnote w:type="continuationSeparator" w:id="0">
    <w:p w14:paraId="51A8A2C1" w14:textId="77777777" w:rsidR="00390D5C" w:rsidRDefault="00390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EE3AFA" w14:textId="77777777" w:rsidR="00390D5C" w:rsidRDefault="00390D5C">
      <w:r>
        <w:separator/>
      </w:r>
    </w:p>
  </w:footnote>
  <w:footnote w:type="continuationSeparator" w:id="0">
    <w:p w14:paraId="38737562" w14:textId="77777777" w:rsidR="00390D5C" w:rsidRDefault="00390D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98AA77" w14:textId="77777777" w:rsidR="00C118E4" w:rsidRDefault="00C118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A4425A"/>
    <w:multiLevelType w:val="hybridMultilevel"/>
    <w:tmpl w:val="4F1EB0CE"/>
    <w:lvl w:ilvl="0" w:tplc="97AC42E8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JMI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tdrvfvd90d98esrpv5xr2p50pv2pfzf9x0&quot;&gt;My EndNote Library&lt;record-ids&gt;&lt;item&gt;424&lt;/item&gt;&lt;item&gt;601&lt;/item&gt;&lt;item&gt;614&lt;/item&gt;&lt;item&gt;617&lt;/item&gt;&lt;item&gt;752&lt;/item&gt;&lt;item&gt;753&lt;/item&gt;&lt;item&gt;754&lt;/item&gt;&lt;item&gt;755&lt;/item&gt;&lt;item&gt;769&lt;/item&gt;&lt;item&gt;770&lt;/item&gt;&lt;item&gt;771&lt;/item&gt;&lt;item&gt;772&lt;/item&gt;&lt;item&gt;777&lt;/item&gt;&lt;item&gt;778&lt;/item&gt;&lt;item&gt;779&lt;/item&gt;&lt;item&gt;780&lt;/item&gt;&lt;item&gt;781&lt;/item&gt;&lt;item&gt;782&lt;/item&gt;&lt;item&gt;783&lt;/item&gt;&lt;item&gt;787&lt;/item&gt;&lt;item&gt;846&lt;/item&gt;&lt;item&gt;847&lt;/item&gt;&lt;item&gt;852&lt;/item&gt;&lt;item&gt;853&lt;/item&gt;&lt;item&gt;854&lt;/item&gt;&lt;item&gt;855&lt;/item&gt;&lt;item&gt;858&lt;/item&gt;&lt;item&gt;864&lt;/item&gt;&lt;item&gt;865&lt;/item&gt;&lt;item&gt;866&lt;/item&gt;&lt;item&gt;873&lt;/item&gt;&lt;item&gt;878&lt;/item&gt;&lt;item&gt;887&lt;/item&gt;&lt;item&gt;892&lt;/item&gt;&lt;item&gt;893&lt;/item&gt;&lt;item&gt;898&lt;/item&gt;&lt;item&gt;899&lt;/item&gt;&lt;item&gt;900&lt;/item&gt;&lt;item&gt;906&lt;/item&gt;&lt;item&gt;914&lt;/item&gt;&lt;item&gt;920&lt;/item&gt;&lt;item&gt;924&lt;/item&gt;&lt;item&gt;925&lt;/item&gt;&lt;item&gt;927&lt;/item&gt;&lt;item&gt;928&lt;/item&gt;&lt;item&gt;930&lt;/item&gt;&lt;item&gt;938&lt;/item&gt;&lt;item&gt;939&lt;/item&gt;&lt;item&gt;940&lt;/item&gt;&lt;item&gt;942&lt;/item&gt;&lt;item&gt;947&lt;/item&gt;&lt;item&gt;949&lt;/item&gt;&lt;item&gt;950&lt;/item&gt;&lt;item&gt;951&lt;/item&gt;&lt;item&gt;960&lt;/item&gt;&lt;item&gt;975&lt;/item&gt;&lt;item&gt;976&lt;/item&gt;&lt;item&gt;979&lt;/item&gt;&lt;item&gt;984&lt;/item&gt;&lt;/record-ids&gt;&lt;/item&gt;&lt;/Libraries&gt;"/>
  </w:docVars>
  <w:rsids>
    <w:rsidRoot w:val="00A3786A"/>
    <w:rsid w:val="0000353A"/>
    <w:rsid w:val="00007D03"/>
    <w:rsid w:val="00013B13"/>
    <w:rsid w:val="00014435"/>
    <w:rsid w:val="0001776F"/>
    <w:rsid w:val="000231F6"/>
    <w:rsid w:val="000252D9"/>
    <w:rsid w:val="00030551"/>
    <w:rsid w:val="000310BB"/>
    <w:rsid w:val="00031159"/>
    <w:rsid w:val="00037A74"/>
    <w:rsid w:val="00037FF2"/>
    <w:rsid w:val="000409A9"/>
    <w:rsid w:val="0004606F"/>
    <w:rsid w:val="00046DB1"/>
    <w:rsid w:val="000532BF"/>
    <w:rsid w:val="000604A5"/>
    <w:rsid w:val="0006206F"/>
    <w:rsid w:val="00070D00"/>
    <w:rsid w:val="00071DF8"/>
    <w:rsid w:val="0007331D"/>
    <w:rsid w:val="00076A71"/>
    <w:rsid w:val="000817F4"/>
    <w:rsid w:val="0008698A"/>
    <w:rsid w:val="00087A65"/>
    <w:rsid w:val="00090E8C"/>
    <w:rsid w:val="00094896"/>
    <w:rsid w:val="00096A15"/>
    <w:rsid w:val="000A195B"/>
    <w:rsid w:val="000A349B"/>
    <w:rsid w:val="000A6291"/>
    <w:rsid w:val="000A70D6"/>
    <w:rsid w:val="000B348B"/>
    <w:rsid w:val="000C0133"/>
    <w:rsid w:val="000C3E3F"/>
    <w:rsid w:val="000D35F4"/>
    <w:rsid w:val="000E0C93"/>
    <w:rsid w:val="000E250F"/>
    <w:rsid w:val="000F04AB"/>
    <w:rsid w:val="00107C2E"/>
    <w:rsid w:val="001110DB"/>
    <w:rsid w:val="00113B33"/>
    <w:rsid w:val="00130DF9"/>
    <w:rsid w:val="0014169E"/>
    <w:rsid w:val="00141951"/>
    <w:rsid w:val="0014226F"/>
    <w:rsid w:val="001520A1"/>
    <w:rsid w:val="001569B5"/>
    <w:rsid w:val="00156CB4"/>
    <w:rsid w:val="001645BC"/>
    <w:rsid w:val="00166D21"/>
    <w:rsid w:val="00174D47"/>
    <w:rsid w:val="00191924"/>
    <w:rsid w:val="00193276"/>
    <w:rsid w:val="00193FEA"/>
    <w:rsid w:val="00196B3B"/>
    <w:rsid w:val="001A05B3"/>
    <w:rsid w:val="001A2615"/>
    <w:rsid w:val="001C11B7"/>
    <w:rsid w:val="001C5AAD"/>
    <w:rsid w:val="001C770F"/>
    <w:rsid w:val="001D10AE"/>
    <w:rsid w:val="001D7873"/>
    <w:rsid w:val="001F6FB5"/>
    <w:rsid w:val="001F7386"/>
    <w:rsid w:val="00200B41"/>
    <w:rsid w:val="0020163B"/>
    <w:rsid w:val="00201D95"/>
    <w:rsid w:val="00203E03"/>
    <w:rsid w:val="00205D25"/>
    <w:rsid w:val="00206388"/>
    <w:rsid w:val="00206502"/>
    <w:rsid w:val="00210BD5"/>
    <w:rsid w:val="00212E40"/>
    <w:rsid w:val="00213673"/>
    <w:rsid w:val="00214B40"/>
    <w:rsid w:val="00214ED2"/>
    <w:rsid w:val="002411BD"/>
    <w:rsid w:val="0024760C"/>
    <w:rsid w:val="00250D77"/>
    <w:rsid w:val="002639CA"/>
    <w:rsid w:val="00267449"/>
    <w:rsid w:val="00270D9B"/>
    <w:rsid w:val="0027107E"/>
    <w:rsid w:val="00271ED7"/>
    <w:rsid w:val="00274879"/>
    <w:rsid w:val="00276C42"/>
    <w:rsid w:val="002814A6"/>
    <w:rsid w:val="00295100"/>
    <w:rsid w:val="00295812"/>
    <w:rsid w:val="00295835"/>
    <w:rsid w:val="002A77BA"/>
    <w:rsid w:val="002B1DE6"/>
    <w:rsid w:val="002B2F6E"/>
    <w:rsid w:val="002B6FE8"/>
    <w:rsid w:val="002B77D5"/>
    <w:rsid w:val="002C50EC"/>
    <w:rsid w:val="002E0296"/>
    <w:rsid w:val="002E067F"/>
    <w:rsid w:val="002E31F8"/>
    <w:rsid w:val="002E36EC"/>
    <w:rsid w:val="002E674B"/>
    <w:rsid w:val="002F62B6"/>
    <w:rsid w:val="00303EE8"/>
    <w:rsid w:val="00310A9A"/>
    <w:rsid w:val="003125AC"/>
    <w:rsid w:val="00314B68"/>
    <w:rsid w:val="0031606B"/>
    <w:rsid w:val="00330AD9"/>
    <w:rsid w:val="00330F8D"/>
    <w:rsid w:val="00331A5D"/>
    <w:rsid w:val="003320AC"/>
    <w:rsid w:val="00336D1E"/>
    <w:rsid w:val="00342171"/>
    <w:rsid w:val="00344770"/>
    <w:rsid w:val="0034581B"/>
    <w:rsid w:val="003515FE"/>
    <w:rsid w:val="00353D44"/>
    <w:rsid w:val="0035660C"/>
    <w:rsid w:val="0035763A"/>
    <w:rsid w:val="00360F3D"/>
    <w:rsid w:val="003676BB"/>
    <w:rsid w:val="003723F8"/>
    <w:rsid w:val="003866F0"/>
    <w:rsid w:val="00390D5C"/>
    <w:rsid w:val="003928DE"/>
    <w:rsid w:val="0039476B"/>
    <w:rsid w:val="00395F59"/>
    <w:rsid w:val="003967A1"/>
    <w:rsid w:val="003973AC"/>
    <w:rsid w:val="003A2AFB"/>
    <w:rsid w:val="003A6247"/>
    <w:rsid w:val="003A733F"/>
    <w:rsid w:val="003B0DF8"/>
    <w:rsid w:val="003B27DD"/>
    <w:rsid w:val="003C153A"/>
    <w:rsid w:val="003C1D7F"/>
    <w:rsid w:val="003D0617"/>
    <w:rsid w:val="003D06B9"/>
    <w:rsid w:val="003D5375"/>
    <w:rsid w:val="003E2707"/>
    <w:rsid w:val="003E28B6"/>
    <w:rsid w:val="003F0301"/>
    <w:rsid w:val="003F1B0F"/>
    <w:rsid w:val="003F252F"/>
    <w:rsid w:val="003F7F41"/>
    <w:rsid w:val="00401762"/>
    <w:rsid w:val="004050D4"/>
    <w:rsid w:val="00406B6B"/>
    <w:rsid w:val="00411F3F"/>
    <w:rsid w:val="00412F2B"/>
    <w:rsid w:val="00420DCC"/>
    <w:rsid w:val="00424EA6"/>
    <w:rsid w:val="00434EC6"/>
    <w:rsid w:val="004415E5"/>
    <w:rsid w:val="00452124"/>
    <w:rsid w:val="00453750"/>
    <w:rsid w:val="00465469"/>
    <w:rsid w:val="0046776F"/>
    <w:rsid w:val="004801D6"/>
    <w:rsid w:val="0048059C"/>
    <w:rsid w:val="00481007"/>
    <w:rsid w:val="004839EB"/>
    <w:rsid w:val="00485018"/>
    <w:rsid w:val="0049227F"/>
    <w:rsid w:val="00493C77"/>
    <w:rsid w:val="004A3276"/>
    <w:rsid w:val="004A76AE"/>
    <w:rsid w:val="004B4FFC"/>
    <w:rsid w:val="004D0F81"/>
    <w:rsid w:val="004D0FDB"/>
    <w:rsid w:val="004D4745"/>
    <w:rsid w:val="004E749F"/>
    <w:rsid w:val="004F2332"/>
    <w:rsid w:val="004F7A07"/>
    <w:rsid w:val="00502F46"/>
    <w:rsid w:val="00503B5C"/>
    <w:rsid w:val="005102F5"/>
    <w:rsid w:val="00510C2E"/>
    <w:rsid w:val="0051323D"/>
    <w:rsid w:val="00513FDA"/>
    <w:rsid w:val="00515897"/>
    <w:rsid w:val="00516055"/>
    <w:rsid w:val="00517131"/>
    <w:rsid w:val="00524D72"/>
    <w:rsid w:val="00530038"/>
    <w:rsid w:val="00540483"/>
    <w:rsid w:val="00541F75"/>
    <w:rsid w:val="005461B4"/>
    <w:rsid w:val="00551868"/>
    <w:rsid w:val="00554D3E"/>
    <w:rsid w:val="00561C4C"/>
    <w:rsid w:val="005637DB"/>
    <w:rsid w:val="00563C14"/>
    <w:rsid w:val="00573F2E"/>
    <w:rsid w:val="00574965"/>
    <w:rsid w:val="00575C59"/>
    <w:rsid w:val="00597B10"/>
    <w:rsid w:val="005A02D2"/>
    <w:rsid w:val="005A0F2C"/>
    <w:rsid w:val="005A2CEA"/>
    <w:rsid w:val="005A5D96"/>
    <w:rsid w:val="005A7328"/>
    <w:rsid w:val="005B35BE"/>
    <w:rsid w:val="005B4A90"/>
    <w:rsid w:val="005B4B84"/>
    <w:rsid w:val="005B629A"/>
    <w:rsid w:val="005C1593"/>
    <w:rsid w:val="005C4C3B"/>
    <w:rsid w:val="005D2C3C"/>
    <w:rsid w:val="005D4242"/>
    <w:rsid w:val="005D4B57"/>
    <w:rsid w:val="005E36E5"/>
    <w:rsid w:val="005E7639"/>
    <w:rsid w:val="005E79A8"/>
    <w:rsid w:val="005F1BDE"/>
    <w:rsid w:val="005F665D"/>
    <w:rsid w:val="005F6859"/>
    <w:rsid w:val="005F744C"/>
    <w:rsid w:val="0060675C"/>
    <w:rsid w:val="006078E6"/>
    <w:rsid w:val="00607C5B"/>
    <w:rsid w:val="006316D8"/>
    <w:rsid w:val="0063668A"/>
    <w:rsid w:val="0063781D"/>
    <w:rsid w:val="006439F1"/>
    <w:rsid w:val="0064411A"/>
    <w:rsid w:val="00652E12"/>
    <w:rsid w:val="006571ED"/>
    <w:rsid w:val="00657882"/>
    <w:rsid w:val="00660102"/>
    <w:rsid w:val="00660442"/>
    <w:rsid w:val="006627B9"/>
    <w:rsid w:val="0066684A"/>
    <w:rsid w:val="006712AA"/>
    <w:rsid w:val="006773E3"/>
    <w:rsid w:val="0068758C"/>
    <w:rsid w:val="00690F76"/>
    <w:rsid w:val="00696AB5"/>
    <w:rsid w:val="006A01EB"/>
    <w:rsid w:val="006A1CC9"/>
    <w:rsid w:val="006A391F"/>
    <w:rsid w:val="006B143B"/>
    <w:rsid w:val="006B2E7D"/>
    <w:rsid w:val="006B4792"/>
    <w:rsid w:val="006B7E71"/>
    <w:rsid w:val="006D0422"/>
    <w:rsid w:val="006E100E"/>
    <w:rsid w:val="006E1715"/>
    <w:rsid w:val="006E1724"/>
    <w:rsid w:val="00701ACF"/>
    <w:rsid w:val="007057F4"/>
    <w:rsid w:val="007065A4"/>
    <w:rsid w:val="00706DC1"/>
    <w:rsid w:val="007127FE"/>
    <w:rsid w:val="00715152"/>
    <w:rsid w:val="0071770B"/>
    <w:rsid w:val="00717F3F"/>
    <w:rsid w:val="00722248"/>
    <w:rsid w:val="00722C3A"/>
    <w:rsid w:val="00722F92"/>
    <w:rsid w:val="00724E82"/>
    <w:rsid w:val="00726BAE"/>
    <w:rsid w:val="007275C8"/>
    <w:rsid w:val="0073027E"/>
    <w:rsid w:val="00735610"/>
    <w:rsid w:val="0074677A"/>
    <w:rsid w:val="007528E1"/>
    <w:rsid w:val="007603DB"/>
    <w:rsid w:val="00763361"/>
    <w:rsid w:val="0076776C"/>
    <w:rsid w:val="00767F0A"/>
    <w:rsid w:val="00772E15"/>
    <w:rsid w:val="007732DA"/>
    <w:rsid w:val="00774EA5"/>
    <w:rsid w:val="007765CE"/>
    <w:rsid w:val="00791F8E"/>
    <w:rsid w:val="007B3274"/>
    <w:rsid w:val="007B35A5"/>
    <w:rsid w:val="007B3BE6"/>
    <w:rsid w:val="007B63DE"/>
    <w:rsid w:val="007B6C88"/>
    <w:rsid w:val="007C3B6D"/>
    <w:rsid w:val="007C715D"/>
    <w:rsid w:val="007D2891"/>
    <w:rsid w:val="007D783F"/>
    <w:rsid w:val="007E0313"/>
    <w:rsid w:val="007E319D"/>
    <w:rsid w:val="007E5DF0"/>
    <w:rsid w:val="007E5F72"/>
    <w:rsid w:val="007F1769"/>
    <w:rsid w:val="007F2BF5"/>
    <w:rsid w:val="00801B90"/>
    <w:rsid w:val="00801D5A"/>
    <w:rsid w:val="00801F4B"/>
    <w:rsid w:val="0082110E"/>
    <w:rsid w:val="0082201B"/>
    <w:rsid w:val="008230F3"/>
    <w:rsid w:val="0083715B"/>
    <w:rsid w:val="00837A38"/>
    <w:rsid w:val="008437D1"/>
    <w:rsid w:val="00844EA0"/>
    <w:rsid w:val="00864852"/>
    <w:rsid w:val="008670BB"/>
    <w:rsid w:val="00870464"/>
    <w:rsid w:val="008755D9"/>
    <w:rsid w:val="00877FC9"/>
    <w:rsid w:val="0088182E"/>
    <w:rsid w:val="0088471C"/>
    <w:rsid w:val="0088545D"/>
    <w:rsid w:val="00886FFE"/>
    <w:rsid w:val="008913C5"/>
    <w:rsid w:val="00894F0C"/>
    <w:rsid w:val="00895AF6"/>
    <w:rsid w:val="00897F63"/>
    <w:rsid w:val="008A0F4C"/>
    <w:rsid w:val="008A35C5"/>
    <w:rsid w:val="008A5CFA"/>
    <w:rsid w:val="008A6DDA"/>
    <w:rsid w:val="008A7AAA"/>
    <w:rsid w:val="008B44FA"/>
    <w:rsid w:val="008B48A7"/>
    <w:rsid w:val="008C65AA"/>
    <w:rsid w:val="008D131E"/>
    <w:rsid w:val="008D4592"/>
    <w:rsid w:val="008E1B2D"/>
    <w:rsid w:val="008E46B3"/>
    <w:rsid w:val="008E56F6"/>
    <w:rsid w:val="008E7456"/>
    <w:rsid w:val="008F6309"/>
    <w:rsid w:val="008F63BB"/>
    <w:rsid w:val="00900035"/>
    <w:rsid w:val="00901D1E"/>
    <w:rsid w:val="009046F6"/>
    <w:rsid w:val="00907F09"/>
    <w:rsid w:val="009144E9"/>
    <w:rsid w:val="00914FD0"/>
    <w:rsid w:val="009153E0"/>
    <w:rsid w:val="0091620C"/>
    <w:rsid w:val="00924179"/>
    <w:rsid w:val="00926BCA"/>
    <w:rsid w:val="00933EA5"/>
    <w:rsid w:val="00936FCE"/>
    <w:rsid w:val="009371CF"/>
    <w:rsid w:val="009375CA"/>
    <w:rsid w:val="00937947"/>
    <w:rsid w:val="00940DE0"/>
    <w:rsid w:val="00941BE7"/>
    <w:rsid w:val="00944E43"/>
    <w:rsid w:val="00953E86"/>
    <w:rsid w:val="009551DE"/>
    <w:rsid w:val="009562BD"/>
    <w:rsid w:val="00976B7F"/>
    <w:rsid w:val="0098000E"/>
    <w:rsid w:val="00981832"/>
    <w:rsid w:val="00985B41"/>
    <w:rsid w:val="00992BB4"/>
    <w:rsid w:val="00992C63"/>
    <w:rsid w:val="00994909"/>
    <w:rsid w:val="00995885"/>
    <w:rsid w:val="009A0FB8"/>
    <w:rsid w:val="009A4AA5"/>
    <w:rsid w:val="009B2639"/>
    <w:rsid w:val="009B4BAE"/>
    <w:rsid w:val="009B63D0"/>
    <w:rsid w:val="009B6879"/>
    <w:rsid w:val="009B7180"/>
    <w:rsid w:val="009C53A1"/>
    <w:rsid w:val="009D0664"/>
    <w:rsid w:val="009D0D40"/>
    <w:rsid w:val="009D2C31"/>
    <w:rsid w:val="009D710A"/>
    <w:rsid w:val="009E01D8"/>
    <w:rsid w:val="009E1B96"/>
    <w:rsid w:val="009E5E6E"/>
    <w:rsid w:val="009F08E5"/>
    <w:rsid w:val="009F67D4"/>
    <w:rsid w:val="00A00070"/>
    <w:rsid w:val="00A0257D"/>
    <w:rsid w:val="00A04576"/>
    <w:rsid w:val="00A11260"/>
    <w:rsid w:val="00A11566"/>
    <w:rsid w:val="00A16952"/>
    <w:rsid w:val="00A2021F"/>
    <w:rsid w:val="00A23F35"/>
    <w:rsid w:val="00A3321E"/>
    <w:rsid w:val="00A3786A"/>
    <w:rsid w:val="00A4097A"/>
    <w:rsid w:val="00A40AA3"/>
    <w:rsid w:val="00A42F0D"/>
    <w:rsid w:val="00A4389E"/>
    <w:rsid w:val="00A43F45"/>
    <w:rsid w:val="00A44C6F"/>
    <w:rsid w:val="00A56241"/>
    <w:rsid w:val="00A573B0"/>
    <w:rsid w:val="00A57B74"/>
    <w:rsid w:val="00A57FB1"/>
    <w:rsid w:val="00A6168A"/>
    <w:rsid w:val="00A630DC"/>
    <w:rsid w:val="00A67C96"/>
    <w:rsid w:val="00A71201"/>
    <w:rsid w:val="00A71461"/>
    <w:rsid w:val="00A76231"/>
    <w:rsid w:val="00A85651"/>
    <w:rsid w:val="00AA09CF"/>
    <w:rsid w:val="00AA0B58"/>
    <w:rsid w:val="00AA1CEF"/>
    <w:rsid w:val="00AA30B0"/>
    <w:rsid w:val="00AA7B52"/>
    <w:rsid w:val="00AB0B4B"/>
    <w:rsid w:val="00AB1807"/>
    <w:rsid w:val="00AB5D13"/>
    <w:rsid w:val="00AB72C9"/>
    <w:rsid w:val="00AC3D29"/>
    <w:rsid w:val="00AD5A1A"/>
    <w:rsid w:val="00AD7FA6"/>
    <w:rsid w:val="00AE4CC3"/>
    <w:rsid w:val="00AF1534"/>
    <w:rsid w:val="00AF2790"/>
    <w:rsid w:val="00AF722A"/>
    <w:rsid w:val="00B01956"/>
    <w:rsid w:val="00B01D88"/>
    <w:rsid w:val="00B048C9"/>
    <w:rsid w:val="00B05EED"/>
    <w:rsid w:val="00B07531"/>
    <w:rsid w:val="00B14F8A"/>
    <w:rsid w:val="00B215A0"/>
    <w:rsid w:val="00B237DD"/>
    <w:rsid w:val="00B2431B"/>
    <w:rsid w:val="00B26BAE"/>
    <w:rsid w:val="00B30722"/>
    <w:rsid w:val="00B32F01"/>
    <w:rsid w:val="00B43296"/>
    <w:rsid w:val="00B4482F"/>
    <w:rsid w:val="00B44F2F"/>
    <w:rsid w:val="00B51DC3"/>
    <w:rsid w:val="00B51E36"/>
    <w:rsid w:val="00B52A9B"/>
    <w:rsid w:val="00B603F8"/>
    <w:rsid w:val="00B6406A"/>
    <w:rsid w:val="00B7651A"/>
    <w:rsid w:val="00B86B0A"/>
    <w:rsid w:val="00B93A12"/>
    <w:rsid w:val="00BA4A66"/>
    <w:rsid w:val="00BB4B37"/>
    <w:rsid w:val="00BB6DC8"/>
    <w:rsid w:val="00BB7319"/>
    <w:rsid w:val="00BC13CB"/>
    <w:rsid w:val="00BC3D6F"/>
    <w:rsid w:val="00BC4F10"/>
    <w:rsid w:val="00BC7149"/>
    <w:rsid w:val="00BC74B2"/>
    <w:rsid w:val="00BD390B"/>
    <w:rsid w:val="00BD481C"/>
    <w:rsid w:val="00BF1209"/>
    <w:rsid w:val="00BF657D"/>
    <w:rsid w:val="00C029B5"/>
    <w:rsid w:val="00C04E05"/>
    <w:rsid w:val="00C07BD1"/>
    <w:rsid w:val="00C10663"/>
    <w:rsid w:val="00C118E4"/>
    <w:rsid w:val="00C1191F"/>
    <w:rsid w:val="00C171B0"/>
    <w:rsid w:val="00C17692"/>
    <w:rsid w:val="00C21270"/>
    <w:rsid w:val="00C306F5"/>
    <w:rsid w:val="00C323BB"/>
    <w:rsid w:val="00C456E6"/>
    <w:rsid w:val="00C45A80"/>
    <w:rsid w:val="00C56211"/>
    <w:rsid w:val="00C602BC"/>
    <w:rsid w:val="00C77720"/>
    <w:rsid w:val="00C8035E"/>
    <w:rsid w:val="00C840AA"/>
    <w:rsid w:val="00C8513B"/>
    <w:rsid w:val="00C85A0E"/>
    <w:rsid w:val="00CA7155"/>
    <w:rsid w:val="00CB2CFF"/>
    <w:rsid w:val="00CB69CA"/>
    <w:rsid w:val="00CC5FD4"/>
    <w:rsid w:val="00CD093E"/>
    <w:rsid w:val="00CD72EB"/>
    <w:rsid w:val="00CF10C5"/>
    <w:rsid w:val="00CF1609"/>
    <w:rsid w:val="00CF368C"/>
    <w:rsid w:val="00CF6CCD"/>
    <w:rsid w:val="00D02829"/>
    <w:rsid w:val="00D20B3F"/>
    <w:rsid w:val="00D22EDC"/>
    <w:rsid w:val="00D23D58"/>
    <w:rsid w:val="00D268F4"/>
    <w:rsid w:val="00D26D40"/>
    <w:rsid w:val="00D27795"/>
    <w:rsid w:val="00D34B74"/>
    <w:rsid w:val="00D3601D"/>
    <w:rsid w:val="00D40F05"/>
    <w:rsid w:val="00D46981"/>
    <w:rsid w:val="00D55383"/>
    <w:rsid w:val="00D57359"/>
    <w:rsid w:val="00D64295"/>
    <w:rsid w:val="00D65575"/>
    <w:rsid w:val="00D71C20"/>
    <w:rsid w:val="00D72280"/>
    <w:rsid w:val="00D726B6"/>
    <w:rsid w:val="00D73822"/>
    <w:rsid w:val="00D7580F"/>
    <w:rsid w:val="00D75862"/>
    <w:rsid w:val="00D77073"/>
    <w:rsid w:val="00D841FB"/>
    <w:rsid w:val="00D86683"/>
    <w:rsid w:val="00D870FC"/>
    <w:rsid w:val="00D95E82"/>
    <w:rsid w:val="00D96998"/>
    <w:rsid w:val="00DA137D"/>
    <w:rsid w:val="00DA2851"/>
    <w:rsid w:val="00DB51D0"/>
    <w:rsid w:val="00DB6C6D"/>
    <w:rsid w:val="00DB7ECA"/>
    <w:rsid w:val="00DC3980"/>
    <w:rsid w:val="00DF27B9"/>
    <w:rsid w:val="00DF2F22"/>
    <w:rsid w:val="00DF4EA3"/>
    <w:rsid w:val="00DF737A"/>
    <w:rsid w:val="00E00192"/>
    <w:rsid w:val="00E01561"/>
    <w:rsid w:val="00E021F9"/>
    <w:rsid w:val="00E06702"/>
    <w:rsid w:val="00E06F7F"/>
    <w:rsid w:val="00E126B5"/>
    <w:rsid w:val="00E16065"/>
    <w:rsid w:val="00E21095"/>
    <w:rsid w:val="00E25257"/>
    <w:rsid w:val="00E26F10"/>
    <w:rsid w:val="00E26F76"/>
    <w:rsid w:val="00E30677"/>
    <w:rsid w:val="00E3402F"/>
    <w:rsid w:val="00E34076"/>
    <w:rsid w:val="00E351C4"/>
    <w:rsid w:val="00E375D8"/>
    <w:rsid w:val="00E40065"/>
    <w:rsid w:val="00E422E1"/>
    <w:rsid w:val="00E435C7"/>
    <w:rsid w:val="00E43AD3"/>
    <w:rsid w:val="00E4474F"/>
    <w:rsid w:val="00E45F55"/>
    <w:rsid w:val="00E47545"/>
    <w:rsid w:val="00E52EBC"/>
    <w:rsid w:val="00E53B95"/>
    <w:rsid w:val="00E60C0C"/>
    <w:rsid w:val="00E70D5C"/>
    <w:rsid w:val="00E719E4"/>
    <w:rsid w:val="00E73E52"/>
    <w:rsid w:val="00E74982"/>
    <w:rsid w:val="00E76244"/>
    <w:rsid w:val="00E85A59"/>
    <w:rsid w:val="00E875E6"/>
    <w:rsid w:val="00E91BEC"/>
    <w:rsid w:val="00E93715"/>
    <w:rsid w:val="00E94478"/>
    <w:rsid w:val="00EA18F4"/>
    <w:rsid w:val="00EA4957"/>
    <w:rsid w:val="00EA4FB4"/>
    <w:rsid w:val="00EA72AA"/>
    <w:rsid w:val="00EB4AB8"/>
    <w:rsid w:val="00EB6E35"/>
    <w:rsid w:val="00EC069C"/>
    <w:rsid w:val="00EC1460"/>
    <w:rsid w:val="00ED0BE8"/>
    <w:rsid w:val="00ED4EC0"/>
    <w:rsid w:val="00ED50C4"/>
    <w:rsid w:val="00ED6F8A"/>
    <w:rsid w:val="00EE068D"/>
    <w:rsid w:val="00EE2F22"/>
    <w:rsid w:val="00EE645F"/>
    <w:rsid w:val="00EE7DE1"/>
    <w:rsid w:val="00EF33C0"/>
    <w:rsid w:val="00EF57C1"/>
    <w:rsid w:val="00EF5BB5"/>
    <w:rsid w:val="00F04AE4"/>
    <w:rsid w:val="00F05D4A"/>
    <w:rsid w:val="00F20008"/>
    <w:rsid w:val="00F255AE"/>
    <w:rsid w:val="00F2582B"/>
    <w:rsid w:val="00F337E5"/>
    <w:rsid w:val="00F361D8"/>
    <w:rsid w:val="00F370C9"/>
    <w:rsid w:val="00F4154B"/>
    <w:rsid w:val="00F44404"/>
    <w:rsid w:val="00F44B2D"/>
    <w:rsid w:val="00F5175E"/>
    <w:rsid w:val="00F537A6"/>
    <w:rsid w:val="00F541B2"/>
    <w:rsid w:val="00F55EE2"/>
    <w:rsid w:val="00F579FF"/>
    <w:rsid w:val="00F600F0"/>
    <w:rsid w:val="00F63A18"/>
    <w:rsid w:val="00F65271"/>
    <w:rsid w:val="00F652B9"/>
    <w:rsid w:val="00F6600B"/>
    <w:rsid w:val="00F81E81"/>
    <w:rsid w:val="00F821FD"/>
    <w:rsid w:val="00F82CAF"/>
    <w:rsid w:val="00F84992"/>
    <w:rsid w:val="00F96C28"/>
    <w:rsid w:val="00F9793E"/>
    <w:rsid w:val="00FA4277"/>
    <w:rsid w:val="00FB1BF8"/>
    <w:rsid w:val="00FB4862"/>
    <w:rsid w:val="00FB4FAA"/>
    <w:rsid w:val="00FB5C65"/>
    <w:rsid w:val="00FB6EBB"/>
    <w:rsid w:val="00FD5790"/>
    <w:rsid w:val="00FE1DBB"/>
    <w:rsid w:val="00FE1FA7"/>
    <w:rsid w:val="00FF4961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29D106A2-1A52-46CB-B57F-BDF1346DB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C6D"/>
    <w:pPr>
      <w:snapToGrid w:val="0"/>
      <w:spacing w:after="12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6C6D"/>
    <w:pPr>
      <w:keepNext/>
      <w:keepLines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6C6D"/>
    <w:pPr>
      <w:keepNext/>
      <w:keepLines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6C6D"/>
    <w:pPr>
      <w:keepNext/>
      <w:keepLines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C6D"/>
    <w:pPr>
      <w:keepNext/>
      <w:keepLines/>
      <w:outlineLvl w:val="4"/>
    </w:pPr>
    <w:rPr>
      <w:rFonts w:eastAsiaTheme="majorEastAsia" w:cstheme="majorBidi"/>
      <w:i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B6C6D"/>
    <w:rPr>
      <w:rFonts w:ascii="Times New Roman" w:eastAsiaTheme="majorEastAsia" w:hAnsi="Times New Roman" w:cstheme="majorBidi"/>
      <w:b/>
      <w:bCs/>
      <w:color w:val="4F81BD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6C6D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B6C6D"/>
    <w:rPr>
      <w:rFonts w:ascii="Times New Roman" w:eastAsiaTheme="majorEastAsia" w:hAnsi="Times New Roman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52124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124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52124"/>
    <w:rPr>
      <w:color w:val="5A5A5A" w:themeColor="text1" w:themeTint="A5"/>
      <w:spacing w:val="15"/>
      <w:sz w:val="22"/>
      <w:szCs w:val="22"/>
    </w:rPr>
  </w:style>
  <w:style w:type="character" w:customStyle="1" w:styleId="element-citation">
    <w:name w:val="element-citation"/>
    <w:basedOn w:val="DefaultParagraphFont"/>
    <w:rsid w:val="005C4C3B"/>
  </w:style>
  <w:style w:type="character" w:customStyle="1" w:styleId="ref-journal">
    <w:name w:val="ref-journal"/>
    <w:basedOn w:val="DefaultParagraphFont"/>
    <w:rsid w:val="005C4C3B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C4C3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5C4C3B"/>
    <w:pPr>
      <w:jc w:val="center"/>
    </w:pPr>
    <w:rPr>
      <w:rFonts w:ascii="Cambria" w:eastAsiaTheme="minorHAnsi" w:hAnsi="Cambria" w:cs="Calibri"/>
      <w:noProof/>
      <w:szCs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C4C3B"/>
    <w:rPr>
      <w:rFonts w:ascii="Cambria" w:eastAsiaTheme="minorHAnsi" w:hAnsi="Cambria" w:cs="Calibri"/>
      <w:noProof/>
      <w:szCs w:val="22"/>
    </w:rPr>
  </w:style>
  <w:style w:type="paragraph" w:customStyle="1" w:styleId="EndNoteBibliography">
    <w:name w:val="EndNote Bibliography"/>
    <w:basedOn w:val="Normal"/>
    <w:link w:val="EndNoteBibliographyZchn"/>
    <w:rsid w:val="005C4C3B"/>
    <w:pPr>
      <w:spacing w:after="160"/>
      <w:jc w:val="both"/>
    </w:pPr>
    <w:rPr>
      <w:rFonts w:ascii="Cambria" w:eastAsiaTheme="minorHAnsi" w:hAnsi="Cambria" w:cs="Calibri"/>
      <w:noProof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5C4C3B"/>
    <w:rPr>
      <w:rFonts w:ascii="Cambria" w:eastAsiaTheme="minorHAnsi" w:hAnsi="Cambria" w:cs="Calibri"/>
      <w:noProof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C4C3B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5C4C3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C4C3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C4C3B"/>
    <w:pPr>
      <w:spacing w:after="200"/>
      <w:jc w:val="both"/>
    </w:pPr>
    <w:rPr>
      <w:rFonts w:ascii="Arial" w:eastAsiaTheme="minorHAnsi" w:hAnsi="Arial"/>
      <w:i/>
      <w:iCs/>
      <w:color w:val="1F497D" w:themeColor="text2"/>
      <w:sz w:val="18"/>
      <w:szCs w:val="18"/>
      <w:lang w:val="de-DE"/>
    </w:rPr>
  </w:style>
  <w:style w:type="character" w:styleId="Strong">
    <w:name w:val="Strong"/>
    <w:basedOn w:val="DefaultParagraphFont"/>
    <w:uiPriority w:val="22"/>
    <w:qFormat/>
    <w:rsid w:val="005C4C3B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5C4C3B"/>
    <w:pPr>
      <w:tabs>
        <w:tab w:val="center" w:pos="4536"/>
        <w:tab w:val="right" w:pos="9072"/>
      </w:tabs>
      <w:jc w:val="both"/>
    </w:pPr>
    <w:rPr>
      <w:rFonts w:eastAsiaTheme="minorHAnsi"/>
      <w:sz w:val="22"/>
      <w:szCs w:val="22"/>
      <w:lang w:val="de-D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C4C3B"/>
    <w:rPr>
      <w:rFonts w:eastAsiaTheme="minorHAnsi"/>
      <w:sz w:val="22"/>
      <w:szCs w:val="22"/>
      <w:lang w:val="de-DE"/>
    </w:rPr>
  </w:style>
  <w:style w:type="paragraph" w:styleId="NormalWeb">
    <w:name w:val="Normal (Web)"/>
    <w:basedOn w:val="Normal"/>
    <w:uiPriority w:val="99"/>
    <w:unhideWhenUsed/>
    <w:rsid w:val="00C171B0"/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C6D"/>
    <w:rPr>
      <w:rFonts w:ascii="Times New Roman" w:eastAsiaTheme="majorEastAsia" w:hAnsi="Times New Roman" w:cstheme="majorBidi"/>
      <w:i/>
      <w:color w:val="365F91" w:themeColor="accent1" w:themeShade="BF"/>
    </w:rPr>
  </w:style>
  <w:style w:type="paragraph" w:styleId="Revision">
    <w:name w:val="Revision"/>
    <w:hidden/>
    <w:uiPriority w:val="99"/>
    <w:semiHidden/>
    <w:rsid w:val="00AF722A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53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B78D70-3BFD-4361-A6CC-7BD402334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03</Words>
  <Characters>172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319</cp:revision>
  <dcterms:created xsi:type="dcterms:W3CDTF">2017-03-03T16:08:00Z</dcterms:created>
  <dcterms:modified xsi:type="dcterms:W3CDTF">2023-06-06T05:00:00Z</dcterms:modified>
</cp:coreProperties>
</file>